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2D401" w14:textId="42C88D18" w:rsidR="00792D76" w:rsidRPr="00155F1C" w:rsidRDefault="00792D76" w:rsidP="00792D76">
      <w:pPr>
        <w:spacing w:line="480" w:lineRule="auto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>Table</w:t>
      </w:r>
      <w:r w:rsidR="005B4D3E">
        <w:rPr>
          <w:rFonts w:ascii="Times New Roman" w:eastAsiaTheme="minorHAnsi" w:hAnsi="Times New Roman"/>
          <w:b/>
          <w:sz w:val="24"/>
          <w:szCs w:val="24"/>
        </w:rPr>
        <w:t xml:space="preserve"> S1</w:t>
      </w:r>
      <w:bookmarkStart w:id="0" w:name="_GoBack"/>
      <w:bookmarkEnd w:id="0"/>
      <w:r w:rsidRPr="00155F1C">
        <w:rPr>
          <w:rFonts w:ascii="Times New Roman" w:eastAsiaTheme="minorHAnsi" w:hAnsi="Times New Roman"/>
          <w:b/>
          <w:sz w:val="24"/>
          <w:szCs w:val="24"/>
        </w:rPr>
        <w:t xml:space="preserve">. Univariate Analyses using Generalized Estimation Equation for </w:t>
      </w:r>
      <w:r>
        <w:rPr>
          <w:rFonts w:ascii="Times New Roman" w:eastAsiaTheme="minorHAnsi" w:hAnsi="Times New Roman"/>
          <w:b/>
          <w:sz w:val="24"/>
          <w:szCs w:val="24"/>
        </w:rPr>
        <w:t xml:space="preserve">Presenile </w:t>
      </w:r>
      <w:r w:rsidRPr="00155F1C">
        <w:rPr>
          <w:rFonts w:ascii="Times New Roman" w:eastAsiaTheme="minorHAnsi" w:hAnsi="Times New Roman"/>
          <w:b/>
          <w:sz w:val="24"/>
          <w:szCs w:val="24"/>
        </w:rPr>
        <w:t>Nuclear Cataract using Various Risk Factors</w:t>
      </w:r>
    </w:p>
    <w:tbl>
      <w:tblPr>
        <w:tblStyle w:val="TableGrid"/>
        <w:tblW w:w="10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2693"/>
        <w:gridCol w:w="1417"/>
        <w:gridCol w:w="1054"/>
      </w:tblGrid>
      <w:tr w:rsidR="00792D76" w:rsidRPr="00155F1C" w14:paraId="5B15A87C" w14:textId="77777777" w:rsidTr="003F0CAF">
        <w:trPr>
          <w:gridAfter w:val="1"/>
          <w:wAfter w:w="1054" w:type="dxa"/>
        </w:trPr>
        <w:tc>
          <w:tcPr>
            <w:tcW w:w="336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78BF60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isk factor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F6AC901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Cases, n (%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EAE105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OR (95% CI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6B6BA4A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i/>
                <w:szCs w:val="20"/>
              </w:rPr>
              <w:t>p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value</w:t>
            </w:r>
          </w:p>
        </w:tc>
      </w:tr>
      <w:tr w:rsidR="00792D76" w:rsidRPr="00155F1C" w14:paraId="5EFB465C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8ED83C5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Age</w:t>
            </w:r>
          </w:p>
        </w:tc>
        <w:tc>
          <w:tcPr>
            <w:tcW w:w="1701" w:type="dxa"/>
            <w:vAlign w:val="center"/>
          </w:tcPr>
          <w:p w14:paraId="7AE51DE4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2B8A14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>-1.0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010C8F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3422</w:t>
            </w:r>
          </w:p>
        </w:tc>
      </w:tr>
      <w:tr w:rsidR="00792D76" w:rsidRPr="00155F1C" w14:paraId="4C6B4B71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8C716F4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Sex, male</w:t>
            </w:r>
          </w:p>
        </w:tc>
        <w:tc>
          <w:tcPr>
            <w:tcW w:w="1701" w:type="dxa"/>
            <w:vAlign w:val="center"/>
          </w:tcPr>
          <w:p w14:paraId="38C87F2F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EC4012B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24 (0.73-2.10)</w:t>
            </w:r>
          </w:p>
        </w:tc>
        <w:tc>
          <w:tcPr>
            <w:tcW w:w="1417" w:type="dxa"/>
            <w:vAlign w:val="center"/>
          </w:tcPr>
          <w:p w14:paraId="406DB952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4223</w:t>
            </w:r>
          </w:p>
        </w:tc>
      </w:tr>
      <w:tr w:rsidR="00792D76" w:rsidRPr="00155F1C" w14:paraId="49F33E86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4B3A00EC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Smoking status</w:t>
            </w:r>
          </w:p>
        </w:tc>
        <w:tc>
          <w:tcPr>
            <w:tcW w:w="1701" w:type="dxa"/>
            <w:vAlign w:val="center"/>
          </w:tcPr>
          <w:p w14:paraId="0B42338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90</w:t>
            </w:r>
          </w:p>
        </w:tc>
        <w:tc>
          <w:tcPr>
            <w:tcW w:w="2693" w:type="dxa"/>
            <w:vAlign w:val="center"/>
          </w:tcPr>
          <w:p w14:paraId="05BF9B1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2AC603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5D1646CA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13B264C9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Never</w:t>
            </w:r>
          </w:p>
        </w:tc>
        <w:tc>
          <w:tcPr>
            <w:tcW w:w="1701" w:type="dxa"/>
            <w:vAlign w:val="center"/>
          </w:tcPr>
          <w:p w14:paraId="3DD13F26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32 (47.35%)</w:t>
            </w:r>
          </w:p>
        </w:tc>
        <w:tc>
          <w:tcPr>
            <w:tcW w:w="2693" w:type="dxa"/>
            <w:vAlign w:val="center"/>
          </w:tcPr>
          <w:p w14:paraId="1F705D4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34B69F9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599975C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3AA69DC8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 w:hint="eastAsia"/>
                <w:szCs w:val="20"/>
              </w:rPr>
              <w:t xml:space="preserve">  Former (quit 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≥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 xml:space="preserve"> 1 year ago)</w:t>
            </w:r>
          </w:p>
        </w:tc>
        <w:tc>
          <w:tcPr>
            <w:tcW w:w="1701" w:type="dxa"/>
            <w:vAlign w:val="center"/>
          </w:tcPr>
          <w:p w14:paraId="24FFD8CD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00 (20.41%)</w:t>
            </w:r>
          </w:p>
        </w:tc>
        <w:tc>
          <w:tcPr>
            <w:tcW w:w="2693" w:type="dxa"/>
            <w:vAlign w:val="center"/>
          </w:tcPr>
          <w:p w14:paraId="062CED78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5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>-2.12)</w:t>
            </w:r>
          </w:p>
        </w:tc>
        <w:tc>
          <w:tcPr>
            <w:tcW w:w="1417" w:type="dxa"/>
            <w:vAlign w:val="center"/>
          </w:tcPr>
          <w:p w14:paraId="049EC287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206</w:t>
            </w:r>
          </w:p>
        </w:tc>
      </w:tr>
      <w:tr w:rsidR="00792D76" w:rsidRPr="00155F1C" w14:paraId="33CA7A5B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F485118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Current</w:t>
            </w:r>
          </w:p>
        </w:tc>
        <w:tc>
          <w:tcPr>
            <w:tcW w:w="1701" w:type="dxa"/>
            <w:vAlign w:val="center"/>
          </w:tcPr>
          <w:p w14:paraId="445C04F2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58 (32.24%)</w:t>
            </w:r>
          </w:p>
        </w:tc>
        <w:tc>
          <w:tcPr>
            <w:tcW w:w="2693" w:type="dxa"/>
            <w:vAlign w:val="center"/>
          </w:tcPr>
          <w:p w14:paraId="1936A23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72 (0.9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>-3.0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FFACE5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0656</w:t>
            </w:r>
          </w:p>
        </w:tc>
      </w:tr>
      <w:tr w:rsidR="00792D76" w:rsidRPr="00155F1C" w14:paraId="7BA3B635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9C4C8F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Age at starting smoking (years)</w:t>
            </w:r>
          </w:p>
        </w:tc>
        <w:tc>
          <w:tcPr>
            <w:tcW w:w="1701" w:type="dxa"/>
            <w:vAlign w:val="center"/>
          </w:tcPr>
          <w:p w14:paraId="0D5F0972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1FA202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0 (0.80-1.01)</w:t>
            </w:r>
          </w:p>
        </w:tc>
        <w:tc>
          <w:tcPr>
            <w:tcW w:w="1417" w:type="dxa"/>
            <w:vAlign w:val="center"/>
          </w:tcPr>
          <w:p w14:paraId="43B115F2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0791</w:t>
            </w:r>
          </w:p>
        </w:tc>
      </w:tr>
      <w:tr w:rsidR="00792D76" w:rsidRPr="00155F1C" w14:paraId="7EAD7E6B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52921287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Smoking duration (years)</w:t>
            </w:r>
          </w:p>
        </w:tc>
        <w:tc>
          <w:tcPr>
            <w:tcW w:w="1701" w:type="dxa"/>
            <w:vAlign w:val="center"/>
          </w:tcPr>
          <w:p w14:paraId="48DDA7E0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A7E064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  <w:r w:rsidRPr="00155F1C">
              <w:rPr>
                <w:rFonts w:ascii="Times New Roman" w:eastAsiaTheme="minorHAnsi" w:hAnsi="Times New Roman"/>
                <w:szCs w:val="20"/>
              </w:rPr>
              <w:t>-1.09)</w:t>
            </w:r>
          </w:p>
        </w:tc>
        <w:tc>
          <w:tcPr>
            <w:tcW w:w="1417" w:type="dxa"/>
            <w:vAlign w:val="center"/>
          </w:tcPr>
          <w:p w14:paraId="4FC2C93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1636</w:t>
            </w:r>
          </w:p>
        </w:tc>
      </w:tr>
      <w:tr w:rsidR="00792D76" w:rsidRPr="00155F1C" w14:paraId="0DFE5B35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0D7C75B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Smoking cigarettes per day </w:t>
            </w:r>
          </w:p>
        </w:tc>
        <w:tc>
          <w:tcPr>
            <w:tcW w:w="1701" w:type="dxa"/>
            <w:vAlign w:val="center"/>
          </w:tcPr>
          <w:p w14:paraId="5107CAE5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52</w:t>
            </w:r>
          </w:p>
        </w:tc>
        <w:tc>
          <w:tcPr>
            <w:tcW w:w="2693" w:type="dxa"/>
            <w:vAlign w:val="center"/>
          </w:tcPr>
          <w:p w14:paraId="32FF8F0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11FDA17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78A047C4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1FDB23A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 w:hint="eastAsia"/>
                <w:szCs w:val="20"/>
              </w:rPr>
              <w:t xml:space="preserve">  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≤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10 cig</w:t>
            </w:r>
            <w:r w:rsidRPr="00155F1C">
              <w:rPr>
                <w:rFonts w:ascii="Times New Roman" w:eastAsiaTheme="minorHAnsi" w:hAnsi="Times New Roman"/>
                <w:szCs w:val="20"/>
              </w:rPr>
              <w:t>arettes</w:t>
            </w:r>
          </w:p>
        </w:tc>
        <w:tc>
          <w:tcPr>
            <w:tcW w:w="1701" w:type="dxa"/>
            <w:vAlign w:val="center"/>
          </w:tcPr>
          <w:p w14:paraId="2CAB6132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76 (30.16%)</w:t>
            </w:r>
          </w:p>
        </w:tc>
        <w:tc>
          <w:tcPr>
            <w:tcW w:w="2693" w:type="dxa"/>
            <w:vAlign w:val="center"/>
          </w:tcPr>
          <w:p w14:paraId="45BC7409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69BC51F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6AF27F53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37EE1367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11-20 cigarettes</w:t>
            </w:r>
          </w:p>
        </w:tc>
        <w:tc>
          <w:tcPr>
            <w:tcW w:w="1701" w:type="dxa"/>
            <w:vAlign w:val="center"/>
          </w:tcPr>
          <w:p w14:paraId="436B312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96 (38.10%)</w:t>
            </w:r>
          </w:p>
        </w:tc>
        <w:tc>
          <w:tcPr>
            <w:tcW w:w="2693" w:type="dxa"/>
            <w:vAlign w:val="center"/>
          </w:tcPr>
          <w:p w14:paraId="0249A41A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40 (0.54-3.6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E292161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4831</w:t>
            </w:r>
          </w:p>
        </w:tc>
      </w:tr>
      <w:tr w:rsidR="00792D76" w:rsidRPr="00155F1C" w14:paraId="163CC3F5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40B7202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21-30 cigarettes</w:t>
            </w:r>
          </w:p>
        </w:tc>
        <w:tc>
          <w:tcPr>
            <w:tcW w:w="1701" w:type="dxa"/>
            <w:vAlign w:val="center"/>
          </w:tcPr>
          <w:p w14:paraId="7621B56D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66 (26.19%)</w:t>
            </w:r>
          </w:p>
        </w:tc>
        <w:tc>
          <w:tcPr>
            <w:tcW w:w="2693" w:type="dxa"/>
            <w:vAlign w:val="center"/>
          </w:tcPr>
          <w:p w14:paraId="063A1CC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4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53-3.86)</w:t>
            </w:r>
          </w:p>
        </w:tc>
        <w:tc>
          <w:tcPr>
            <w:tcW w:w="1417" w:type="dxa"/>
            <w:vAlign w:val="center"/>
          </w:tcPr>
          <w:p w14:paraId="7E6F7DDF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4735</w:t>
            </w:r>
          </w:p>
        </w:tc>
      </w:tr>
      <w:tr w:rsidR="00792D76" w:rsidRPr="00155F1C" w14:paraId="0279C7F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34364FDE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 w:hint="eastAsia"/>
                <w:szCs w:val="20"/>
              </w:rPr>
              <w:t xml:space="preserve">  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≥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30 cigarettes</w:t>
            </w:r>
          </w:p>
        </w:tc>
        <w:tc>
          <w:tcPr>
            <w:tcW w:w="1701" w:type="dxa"/>
            <w:vAlign w:val="center"/>
          </w:tcPr>
          <w:p w14:paraId="22A2C487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4 (5.56%)</w:t>
            </w:r>
          </w:p>
        </w:tc>
        <w:tc>
          <w:tcPr>
            <w:tcW w:w="2693" w:type="dxa"/>
            <w:vAlign w:val="center"/>
          </w:tcPr>
          <w:p w14:paraId="595A3074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.13 (0.67-6.79)</w:t>
            </w:r>
          </w:p>
        </w:tc>
        <w:tc>
          <w:tcPr>
            <w:tcW w:w="1417" w:type="dxa"/>
            <w:vAlign w:val="center"/>
          </w:tcPr>
          <w:p w14:paraId="7401C1E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1998</w:t>
            </w:r>
          </w:p>
        </w:tc>
      </w:tr>
      <w:tr w:rsidR="00792D76" w:rsidRPr="00155F1C" w14:paraId="5CF184D0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14F915FD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Alcohol consumption status </w:t>
            </w:r>
          </w:p>
        </w:tc>
        <w:tc>
          <w:tcPr>
            <w:tcW w:w="1701" w:type="dxa"/>
            <w:vAlign w:val="center"/>
          </w:tcPr>
          <w:p w14:paraId="32CD5AC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522</w:t>
            </w:r>
          </w:p>
        </w:tc>
        <w:tc>
          <w:tcPr>
            <w:tcW w:w="2693" w:type="dxa"/>
            <w:vAlign w:val="center"/>
          </w:tcPr>
          <w:p w14:paraId="0B20B3A1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097DC77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491E0C7B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3881199F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Never</w:t>
            </w:r>
          </w:p>
        </w:tc>
        <w:tc>
          <w:tcPr>
            <w:tcW w:w="1701" w:type="dxa"/>
            <w:vAlign w:val="center"/>
          </w:tcPr>
          <w:p w14:paraId="4BC0C9F1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06 (20.31%)</w:t>
            </w:r>
          </w:p>
        </w:tc>
        <w:tc>
          <w:tcPr>
            <w:tcW w:w="2693" w:type="dxa"/>
            <w:vAlign w:val="center"/>
          </w:tcPr>
          <w:p w14:paraId="3E1012F2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09B39314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57910F76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0D19697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Ever</w:t>
            </w:r>
          </w:p>
        </w:tc>
        <w:tc>
          <w:tcPr>
            <w:tcW w:w="1701" w:type="dxa"/>
            <w:vAlign w:val="center"/>
          </w:tcPr>
          <w:p w14:paraId="238AD26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16 (79.69%)</w:t>
            </w:r>
          </w:p>
        </w:tc>
        <w:tc>
          <w:tcPr>
            <w:tcW w:w="2693" w:type="dxa"/>
            <w:vAlign w:val="center"/>
          </w:tcPr>
          <w:p w14:paraId="1FB6B86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73 (0.0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>-1.35)</w:t>
            </w:r>
          </w:p>
        </w:tc>
        <w:tc>
          <w:tcPr>
            <w:tcW w:w="1417" w:type="dxa"/>
            <w:vAlign w:val="center"/>
          </w:tcPr>
          <w:p w14:paraId="3FCDDC81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3176</w:t>
            </w:r>
          </w:p>
        </w:tc>
      </w:tr>
      <w:tr w:rsidR="00792D76" w:rsidRPr="00155F1C" w14:paraId="5B0113B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30B1075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Alcohol consumption duration (years)</w:t>
            </w:r>
          </w:p>
        </w:tc>
        <w:tc>
          <w:tcPr>
            <w:tcW w:w="1701" w:type="dxa"/>
            <w:vAlign w:val="center"/>
          </w:tcPr>
          <w:p w14:paraId="0A835C9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C8462C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6-1.05)</w:t>
            </w:r>
          </w:p>
        </w:tc>
        <w:tc>
          <w:tcPr>
            <w:tcW w:w="1417" w:type="dxa"/>
            <w:vAlign w:val="center"/>
          </w:tcPr>
          <w:p w14:paraId="2DCE362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7873</w:t>
            </w:r>
          </w:p>
        </w:tc>
      </w:tr>
      <w:tr w:rsidR="00792D76" w:rsidRPr="00155F1C" w14:paraId="6E26267A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535E5C99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Alcohol consumption frequency</w:t>
            </w:r>
          </w:p>
        </w:tc>
        <w:tc>
          <w:tcPr>
            <w:tcW w:w="1701" w:type="dxa"/>
            <w:vAlign w:val="center"/>
          </w:tcPr>
          <w:p w14:paraId="661342D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10</w:t>
            </w:r>
          </w:p>
        </w:tc>
        <w:tc>
          <w:tcPr>
            <w:tcW w:w="2693" w:type="dxa"/>
            <w:vAlign w:val="center"/>
          </w:tcPr>
          <w:p w14:paraId="0BF8AD4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E1BDE2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661A75E6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489F0BE2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 w:hint="eastAsia"/>
                <w:szCs w:val="20"/>
              </w:rPr>
              <w:t xml:space="preserve">  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≤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1 day/month</w:t>
            </w:r>
          </w:p>
        </w:tc>
        <w:tc>
          <w:tcPr>
            <w:tcW w:w="1701" w:type="dxa"/>
            <w:vAlign w:val="center"/>
          </w:tcPr>
          <w:p w14:paraId="1897B6C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9 (11.95%)</w:t>
            </w:r>
          </w:p>
        </w:tc>
        <w:tc>
          <w:tcPr>
            <w:tcW w:w="2693" w:type="dxa"/>
            <w:vAlign w:val="center"/>
          </w:tcPr>
          <w:p w14:paraId="0F4C4D7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7D45495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0D210D23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029F1DE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2-3 days/month</w:t>
            </w:r>
          </w:p>
        </w:tc>
        <w:tc>
          <w:tcPr>
            <w:tcW w:w="1701" w:type="dxa"/>
            <w:vAlign w:val="center"/>
          </w:tcPr>
          <w:p w14:paraId="0430880D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25 (30.49%)</w:t>
            </w:r>
          </w:p>
        </w:tc>
        <w:tc>
          <w:tcPr>
            <w:tcW w:w="2693" w:type="dxa"/>
            <w:vAlign w:val="center"/>
          </w:tcPr>
          <w:p w14:paraId="54E00941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4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>-2.4</w:t>
            </w:r>
            <w:r>
              <w:rPr>
                <w:rFonts w:ascii="Times New Roman" w:eastAsiaTheme="minorHAnsi" w:hAnsi="Times New Roman"/>
                <w:szCs w:val="20"/>
              </w:rPr>
              <w:t>6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1CFD4B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381</w:t>
            </w:r>
          </w:p>
        </w:tc>
      </w:tr>
      <w:tr w:rsidR="00792D76" w:rsidRPr="00155F1C" w14:paraId="5F287FAA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4801AD37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1-2 days/week</w:t>
            </w:r>
          </w:p>
        </w:tc>
        <w:tc>
          <w:tcPr>
            <w:tcW w:w="1701" w:type="dxa"/>
            <w:vAlign w:val="center"/>
          </w:tcPr>
          <w:p w14:paraId="035EE4FC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26 (30.73%)</w:t>
            </w:r>
          </w:p>
        </w:tc>
        <w:tc>
          <w:tcPr>
            <w:tcW w:w="2693" w:type="dxa"/>
            <w:vAlign w:val="center"/>
          </w:tcPr>
          <w:p w14:paraId="6A834E64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1 (0.37-2.23)</w:t>
            </w:r>
          </w:p>
        </w:tc>
        <w:tc>
          <w:tcPr>
            <w:tcW w:w="1417" w:type="dxa"/>
            <w:vAlign w:val="center"/>
          </w:tcPr>
          <w:p w14:paraId="4A635108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8367</w:t>
            </w:r>
          </w:p>
        </w:tc>
      </w:tr>
      <w:tr w:rsidR="00792D76" w:rsidRPr="00155F1C" w14:paraId="459D9470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FB67BD8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3-4 days/week</w:t>
            </w:r>
          </w:p>
        </w:tc>
        <w:tc>
          <w:tcPr>
            <w:tcW w:w="1701" w:type="dxa"/>
            <w:vAlign w:val="center"/>
          </w:tcPr>
          <w:p w14:paraId="06B9D434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82 (20.00%)</w:t>
            </w:r>
          </w:p>
        </w:tc>
        <w:tc>
          <w:tcPr>
            <w:tcW w:w="2693" w:type="dxa"/>
            <w:vAlign w:val="center"/>
          </w:tcPr>
          <w:p w14:paraId="220E945A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34 (0.52-3.4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45E02C9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5409</w:t>
            </w:r>
          </w:p>
        </w:tc>
      </w:tr>
      <w:tr w:rsidR="00792D76" w:rsidRPr="00155F1C" w14:paraId="3B0DFEAA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4954681A" w14:textId="77777777" w:rsidR="00792D76" w:rsidRPr="00155F1C" w:rsidRDefault="00792D76" w:rsidP="003F0CAF">
            <w:pPr>
              <w:spacing w:line="360" w:lineRule="auto"/>
              <w:ind w:firstLine="195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5-6 days/week</w:t>
            </w:r>
          </w:p>
        </w:tc>
        <w:tc>
          <w:tcPr>
            <w:tcW w:w="1701" w:type="dxa"/>
            <w:vAlign w:val="center"/>
          </w:tcPr>
          <w:p w14:paraId="462A7800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8 (4.39%)</w:t>
            </w:r>
          </w:p>
        </w:tc>
        <w:tc>
          <w:tcPr>
            <w:tcW w:w="2693" w:type="dxa"/>
            <w:vAlign w:val="center"/>
          </w:tcPr>
          <w:p w14:paraId="664A6792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64 (0.1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>-2.9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F74487F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5691</w:t>
            </w:r>
          </w:p>
        </w:tc>
      </w:tr>
      <w:tr w:rsidR="00792D76" w:rsidRPr="00155F1C" w14:paraId="66495293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2EF8106" w14:textId="77777777" w:rsidR="00792D76" w:rsidRPr="00155F1C" w:rsidRDefault="00792D76" w:rsidP="003F0CAF">
            <w:pPr>
              <w:spacing w:line="360" w:lineRule="auto"/>
              <w:ind w:firstLine="195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Everyday</w:t>
            </w:r>
          </w:p>
        </w:tc>
        <w:tc>
          <w:tcPr>
            <w:tcW w:w="1701" w:type="dxa"/>
            <w:vAlign w:val="center"/>
          </w:tcPr>
          <w:p w14:paraId="59357EAC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0 (2.44%)</w:t>
            </w:r>
          </w:p>
        </w:tc>
        <w:tc>
          <w:tcPr>
            <w:tcW w:w="2693" w:type="dxa"/>
            <w:vAlign w:val="center"/>
          </w:tcPr>
          <w:p w14:paraId="74496ED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.</w:t>
            </w:r>
            <w:r>
              <w:rPr>
                <w:rFonts w:ascii="Times New Roman" w:eastAsiaTheme="minorHAnsi" w:hAnsi="Times New Roman"/>
                <w:szCs w:val="20"/>
              </w:rPr>
              <w:t>20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64-7.49)</w:t>
            </w:r>
          </w:p>
        </w:tc>
        <w:tc>
          <w:tcPr>
            <w:tcW w:w="1417" w:type="dxa"/>
            <w:vAlign w:val="center"/>
          </w:tcPr>
          <w:p w14:paraId="402F011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2087</w:t>
            </w:r>
          </w:p>
        </w:tc>
      </w:tr>
      <w:tr w:rsidR="00792D76" w:rsidRPr="00155F1C" w14:paraId="6C043072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5F1CA57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Alcohol consumption amount (Units/time)</w:t>
            </w:r>
          </w:p>
        </w:tc>
        <w:tc>
          <w:tcPr>
            <w:tcW w:w="1701" w:type="dxa"/>
            <w:vAlign w:val="center"/>
          </w:tcPr>
          <w:p w14:paraId="47EC2586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06</w:t>
            </w:r>
          </w:p>
        </w:tc>
        <w:tc>
          <w:tcPr>
            <w:tcW w:w="2693" w:type="dxa"/>
            <w:vAlign w:val="center"/>
          </w:tcPr>
          <w:p w14:paraId="49686F2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67E07F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5DD8F556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7C37B93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1~2</w:t>
            </w:r>
          </w:p>
        </w:tc>
        <w:tc>
          <w:tcPr>
            <w:tcW w:w="1701" w:type="dxa"/>
            <w:vAlign w:val="center"/>
          </w:tcPr>
          <w:p w14:paraId="2168A17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12 (27.59%)</w:t>
            </w:r>
          </w:p>
        </w:tc>
        <w:tc>
          <w:tcPr>
            <w:tcW w:w="2693" w:type="dxa"/>
            <w:vAlign w:val="center"/>
          </w:tcPr>
          <w:p w14:paraId="46078E8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2AF39647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0095EDD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748D262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3~6</w:t>
            </w:r>
          </w:p>
        </w:tc>
        <w:tc>
          <w:tcPr>
            <w:tcW w:w="1701" w:type="dxa"/>
            <w:vAlign w:val="center"/>
          </w:tcPr>
          <w:p w14:paraId="6FBBFA40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96 (23.65%)</w:t>
            </w:r>
          </w:p>
        </w:tc>
        <w:tc>
          <w:tcPr>
            <w:tcW w:w="2693" w:type="dxa"/>
            <w:vAlign w:val="center"/>
          </w:tcPr>
          <w:p w14:paraId="197C64B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72 (0.3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  <w:r w:rsidRPr="00155F1C">
              <w:rPr>
                <w:rFonts w:ascii="Times New Roman" w:eastAsiaTheme="minorHAnsi" w:hAnsi="Times New Roman"/>
                <w:szCs w:val="20"/>
              </w:rPr>
              <w:t>-1.58)</w:t>
            </w:r>
          </w:p>
        </w:tc>
        <w:tc>
          <w:tcPr>
            <w:tcW w:w="1417" w:type="dxa"/>
            <w:vAlign w:val="center"/>
          </w:tcPr>
          <w:p w14:paraId="543140F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4135</w:t>
            </w:r>
          </w:p>
        </w:tc>
      </w:tr>
      <w:tr w:rsidR="00792D76" w:rsidRPr="00155F1C" w14:paraId="4A0C8FFC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12D22E18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7~13</w:t>
            </w:r>
          </w:p>
        </w:tc>
        <w:tc>
          <w:tcPr>
            <w:tcW w:w="1701" w:type="dxa"/>
            <w:vAlign w:val="center"/>
          </w:tcPr>
          <w:p w14:paraId="243F122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52 (37.44%)</w:t>
            </w:r>
          </w:p>
        </w:tc>
        <w:tc>
          <w:tcPr>
            <w:tcW w:w="2693" w:type="dxa"/>
            <w:vAlign w:val="center"/>
          </w:tcPr>
          <w:p w14:paraId="22A859CB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51-2.1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F8986F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163</w:t>
            </w:r>
          </w:p>
        </w:tc>
      </w:tr>
      <w:tr w:rsidR="00792D76" w:rsidRPr="00155F1C" w14:paraId="7A729066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5EFC803D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 w:hint="eastAsia"/>
                <w:szCs w:val="20"/>
              </w:rPr>
              <w:t xml:space="preserve">  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≥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17D08379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6 (11.33%)</w:t>
            </w:r>
          </w:p>
        </w:tc>
        <w:tc>
          <w:tcPr>
            <w:tcW w:w="2693" w:type="dxa"/>
            <w:vAlign w:val="center"/>
          </w:tcPr>
          <w:p w14:paraId="35506E3B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1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39-3.2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9A1ACE4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8344</w:t>
            </w:r>
          </w:p>
        </w:tc>
      </w:tr>
      <w:tr w:rsidR="00792D76" w:rsidRPr="00155F1C" w14:paraId="12F789BE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181A96A3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lastRenderedPageBreak/>
              <w:t xml:space="preserve">Physical </w:t>
            </w:r>
            <w:r>
              <w:rPr>
                <w:rFonts w:ascii="Times New Roman" w:eastAsiaTheme="minorHAnsi" w:hAnsi="Times New Roman"/>
                <w:szCs w:val="20"/>
              </w:rPr>
              <w:t>exercise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degree, n (%)</w:t>
            </w:r>
          </w:p>
        </w:tc>
        <w:tc>
          <w:tcPr>
            <w:tcW w:w="1701" w:type="dxa"/>
            <w:vAlign w:val="center"/>
          </w:tcPr>
          <w:p w14:paraId="4F11AF2D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506</w:t>
            </w:r>
          </w:p>
        </w:tc>
        <w:tc>
          <w:tcPr>
            <w:tcW w:w="2693" w:type="dxa"/>
            <w:vAlign w:val="center"/>
          </w:tcPr>
          <w:p w14:paraId="747A218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C64D2C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58CF67FC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3D6C0940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Almost absent</w:t>
            </w:r>
          </w:p>
        </w:tc>
        <w:tc>
          <w:tcPr>
            <w:tcW w:w="1701" w:type="dxa"/>
            <w:vAlign w:val="center"/>
          </w:tcPr>
          <w:p w14:paraId="74ABC42C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52 (10.28%)</w:t>
            </w:r>
          </w:p>
        </w:tc>
        <w:tc>
          <w:tcPr>
            <w:tcW w:w="2693" w:type="dxa"/>
            <w:vAlign w:val="center"/>
          </w:tcPr>
          <w:p w14:paraId="7C91C9B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7FF4438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70140D76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7D51593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Mild</w:t>
            </w:r>
          </w:p>
        </w:tc>
        <w:tc>
          <w:tcPr>
            <w:tcW w:w="1701" w:type="dxa"/>
            <w:vAlign w:val="center"/>
          </w:tcPr>
          <w:p w14:paraId="34A978E0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33 (26.28%)</w:t>
            </w:r>
          </w:p>
        </w:tc>
        <w:tc>
          <w:tcPr>
            <w:tcW w:w="2693" w:type="dxa"/>
            <w:vAlign w:val="center"/>
          </w:tcPr>
          <w:p w14:paraId="648F065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40 (0.50-3.9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DF3E138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5194</w:t>
            </w:r>
          </w:p>
        </w:tc>
      </w:tr>
      <w:tr w:rsidR="00792D76" w:rsidRPr="00155F1C" w14:paraId="7D54691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4C556C31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Moderate</w:t>
            </w:r>
          </w:p>
        </w:tc>
        <w:tc>
          <w:tcPr>
            <w:tcW w:w="1701" w:type="dxa"/>
            <w:vAlign w:val="center"/>
          </w:tcPr>
          <w:p w14:paraId="04246540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69 (53.16%)</w:t>
            </w:r>
          </w:p>
        </w:tc>
        <w:tc>
          <w:tcPr>
            <w:tcW w:w="2693" w:type="dxa"/>
            <w:vAlign w:val="center"/>
          </w:tcPr>
          <w:p w14:paraId="034D0CB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40</w:t>
            </w:r>
            <w:r w:rsidRPr="00155F1C">
              <w:rPr>
                <w:rFonts w:ascii="Times New Roman" w:eastAsiaTheme="minorHAnsi" w:hAnsi="Times New Roman"/>
                <w:szCs w:val="20"/>
              </w:rPr>
              <w:t>-2.7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DEE62E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266</w:t>
            </w:r>
          </w:p>
        </w:tc>
      </w:tr>
      <w:tr w:rsidR="00792D76" w:rsidRPr="00155F1C" w14:paraId="105635A4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A50AB44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Vigorous</w:t>
            </w:r>
          </w:p>
        </w:tc>
        <w:tc>
          <w:tcPr>
            <w:tcW w:w="1701" w:type="dxa"/>
            <w:vAlign w:val="center"/>
          </w:tcPr>
          <w:p w14:paraId="73C718C1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52 (10.28%)</w:t>
            </w:r>
          </w:p>
        </w:tc>
        <w:tc>
          <w:tcPr>
            <w:tcW w:w="2693" w:type="dxa"/>
            <w:vAlign w:val="center"/>
          </w:tcPr>
          <w:p w14:paraId="380DA82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83 (0.5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  <w:r w:rsidRPr="00155F1C">
              <w:rPr>
                <w:rFonts w:ascii="Times New Roman" w:eastAsiaTheme="minorHAnsi" w:hAnsi="Times New Roman"/>
                <w:szCs w:val="20"/>
              </w:rPr>
              <w:t>-5.7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EF822A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2983</w:t>
            </w:r>
          </w:p>
        </w:tc>
      </w:tr>
      <w:tr w:rsidR="00792D76" w:rsidRPr="00155F1C" w14:paraId="41CE492D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56548774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Physical </w:t>
            </w:r>
            <w:r>
              <w:rPr>
                <w:rFonts w:ascii="Times New Roman" w:eastAsiaTheme="minorHAnsi" w:hAnsi="Times New Roman"/>
                <w:szCs w:val="20"/>
              </w:rPr>
              <w:t xml:space="preserve">exercise </w:t>
            </w:r>
            <w:r w:rsidRPr="00155F1C">
              <w:rPr>
                <w:rFonts w:ascii="Times New Roman" w:eastAsiaTheme="minorHAnsi" w:hAnsi="Times New Roman"/>
                <w:szCs w:val="20"/>
              </w:rPr>
              <w:t>frequency, n (%)</w:t>
            </w:r>
          </w:p>
        </w:tc>
        <w:tc>
          <w:tcPr>
            <w:tcW w:w="1701" w:type="dxa"/>
            <w:vAlign w:val="center"/>
          </w:tcPr>
          <w:p w14:paraId="03DD53CC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90</w:t>
            </w:r>
          </w:p>
        </w:tc>
        <w:tc>
          <w:tcPr>
            <w:tcW w:w="2693" w:type="dxa"/>
            <w:vAlign w:val="center"/>
          </w:tcPr>
          <w:p w14:paraId="5CE466B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146524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6868AFC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1DA1AB7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None</w:t>
            </w:r>
          </w:p>
        </w:tc>
        <w:tc>
          <w:tcPr>
            <w:tcW w:w="1701" w:type="dxa"/>
            <w:vAlign w:val="center"/>
          </w:tcPr>
          <w:p w14:paraId="473FB061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54 (11.02%)</w:t>
            </w:r>
          </w:p>
        </w:tc>
        <w:tc>
          <w:tcPr>
            <w:tcW w:w="2693" w:type="dxa"/>
            <w:vAlign w:val="center"/>
          </w:tcPr>
          <w:p w14:paraId="715E412B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47F6F6D9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92D76" w:rsidRPr="00155F1C" w14:paraId="3513FC55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132C7A67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1-2</w:t>
            </w:r>
            <w:r>
              <w:rPr>
                <w:rFonts w:ascii="Times New Roman" w:eastAsiaTheme="minorHAnsi" w:hAnsi="Times New Roman"/>
                <w:szCs w:val="20"/>
              </w:rPr>
              <w:t xml:space="preserve"> </w:t>
            </w:r>
            <w:r w:rsidRPr="00155F1C">
              <w:rPr>
                <w:rFonts w:ascii="Times New Roman" w:eastAsiaTheme="minorHAnsi" w:hAnsi="Times New Roman"/>
                <w:szCs w:val="20"/>
              </w:rPr>
              <w:t>days/week</w:t>
            </w:r>
          </w:p>
        </w:tc>
        <w:tc>
          <w:tcPr>
            <w:tcW w:w="1701" w:type="dxa"/>
            <w:vAlign w:val="center"/>
          </w:tcPr>
          <w:p w14:paraId="2C6086B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98 (40.41%)</w:t>
            </w:r>
          </w:p>
        </w:tc>
        <w:tc>
          <w:tcPr>
            <w:tcW w:w="2693" w:type="dxa"/>
            <w:vAlign w:val="center"/>
          </w:tcPr>
          <w:p w14:paraId="0E1D681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67 (0.2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  <w:r w:rsidRPr="00155F1C">
              <w:rPr>
                <w:rFonts w:ascii="Times New Roman" w:eastAsiaTheme="minorHAnsi" w:hAnsi="Times New Roman"/>
                <w:szCs w:val="20"/>
              </w:rPr>
              <w:t>-1.5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92ED7A8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3557</w:t>
            </w:r>
          </w:p>
        </w:tc>
      </w:tr>
      <w:tr w:rsidR="00792D76" w:rsidRPr="00155F1C" w14:paraId="3E502454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5AC41A79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3-4 days/week</w:t>
            </w:r>
          </w:p>
        </w:tc>
        <w:tc>
          <w:tcPr>
            <w:tcW w:w="1701" w:type="dxa"/>
            <w:vAlign w:val="center"/>
          </w:tcPr>
          <w:p w14:paraId="30388CBE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58 (32.24%)</w:t>
            </w:r>
          </w:p>
        </w:tc>
        <w:tc>
          <w:tcPr>
            <w:tcW w:w="2693" w:type="dxa"/>
            <w:vAlign w:val="center"/>
          </w:tcPr>
          <w:p w14:paraId="047C276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7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30-1.7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9FF32E4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4944</w:t>
            </w:r>
          </w:p>
        </w:tc>
      </w:tr>
      <w:tr w:rsidR="00792D76" w:rsidRPr="00155F1C" w14:paraId="0BF6AC3A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38E79A4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 w:hint="eastAsia"/>
                <w:szCs w:val="20"/>
              </w:rPr>
              <w:t xml:space="preserve">  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≥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5 days/week</w:t>
            </w:r>
          </w:p>
        </w:tc>
        <w:tc>
          <w:tcPr>
            <w:tcW w:w="1701" w:type="dxa"/>
            <w:vAlign w:val="center"/>
          </w:tcPr>
          <w:p w14:paraId="2BDD5B3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80 (16.33%)</w:t>
            </w:r>
          </w:p>
        </w:tc>
        <w:tc>
          <w:tcPr>
            <w:tcW w:w="2693" w:type="dxa"/>
            <w:vAlign w:val="center"/>
          </w:tcPr>
          <w:p w14:paraId="660180F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2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48-3.08)</w:t>
            </w:r>
          </w:p>
        </w:tc>
        <w:tc>
          <w:tcPr>
            <w:tcW w:w="1417" w:type="dxa"/>
            <w:vAlign w:val="center"/>
          </w:tcPr>
          <w:p w14:paraId="62BD1C61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6777</w:t>
            </w:r>
          </w:p>
        </w:tc>
      </w:tr>
      <w:tr w:rsidR="00792D76" w:rsidRPr="00155F1C" w14:paraId="6559A72C" w14:textId="77777777" w:rsidTr="003F0CAF">
        <w:tc>
          <w:tcPr>
            <w:tcW w:w="3369" w:type="dxa"/>
            <w:vAlign w:val="center"/>
          </w:tcPr>
          <w:p w14:paraId="1139F1A2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Daily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</w:t>
            </w:r>
            <w:r>
              <w:rPr>
                <w:rFonts w:ascii="Times New Roman" w:eastAsiaTheme="minorHAnsi" w:hAnsi="Times New Roman"/>
                <w:szCs w:val="20"/>
              </w:rPr>
              <w:t>exercise duration</w:t>
            </w:r>
            <w:r w:rsidRPr="00155F1C">
              <w:rPr>
                <w:rFonts w:ascii="Times New Roman" w:eastAsiaTheme="minorHAnsi" w:hAnsi="Times New Roman"/>
                <w:szCs w:val="20"/>
              </w:rPr>
              <w:t>, n (%)</w:t>
            </w:r>
          </w:p>
        </w:tc>
        <w:tc>
          <w:tcPr>
            <w:tcW w:w="1701" w:type="dxa"/>
            <w:vAlign w:val="center"/>
          </w:tcPr>
          <w:p w14:paraId="76F78F0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94</w:t>
            </w:r>
          </w:p>
        </w:tc>
        <w:tc>
          <w:tcPr>
            <w:tcW w:w="2693" w:type="dxa"/>
            <w:vAlign w:val="center"/>
          </w:tcPr>
          <w:p w14:paraId="123785DF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7176CA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58AFA4FF" w14:textId="77777777" w:rsidR="00792D76" w:rsidRPr="00155F1C" w:rsidRDefault="00792D76" w:rsidP="003F0CAF">
            <w:pPr>
              <w:widowControl/>
              <w:wordWrap/>
              <w:autoSpaceDE/>
              <w:autoSpaceDN/>
            </w:pPr>
          </w:p>
        </w:tc>
      </w:tr>
      <w:tr w:rsidR="00792D76" w:rsidRPr="00155F1C" w14:paraId="61843DB8" w14:textId="77777777" w:rsidTr="003F0CAF">
        <w:tc>
          <w:tcPr>
            <w:tcW w:w="3369" w:type="dxa"/>
            <w:vAlign w:val="center"/>
          </w:tcPr>
          <w:p w14:paraId="3B6F2956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</w:t>
            </w:r>
            <w:r>
              <w:rPr>
                <w:rFonts w:ascii="Times New Roman" w:eastAsiaTheme="minorHAnsi" w:hAnsi="Times New Roman"/>
                <w:szCs w:val="20"/>
              </w:rPr>
              <w:t>Low amounts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1-40 min/day)</w:t>
            </w:r>
          </w:p>
        </w:tc>
        <w:tc>
          <w:tcPr>
            <w:tcW w:w="1701" w:type="dxa"/>
            <w:vAlign w:val="center"/>
          </w:tcPr>
          <w:p w14:paraId="3291A6B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09 (42.31%)</w:t>
            </w:r>
          </w:p>
        </w:tc>
        <w:tc>
          <w:tcPr>
            <w:tcW w:w="2693" w:type="dxa"/>
            <w:vAlign w:val="center"/>
          </w:tcPr>
          <w:p w14:paraId="18B60949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14:paraId="1A8EF59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79703A94" w14:textId="77777777" w:rsidR="00792D76" w:rsidRPr="00155F1C" w:rsidRDefault="00792D76" w:rsidP="003F0CAF">
            <w:pPr>
              <w:widowControl/>
              <w:wordWrap/>
              <w:autoSpaceDE/>
              <w:autoSpaceDN/>
            </w:pPr>
          </w:p>
        </w:tc>
      </w:tr>
      <w:tr w:rsidR="00792D76" w:rsidRPr="00155F1C" w14:paraId="5D8C457A" w14:textId="77777777" w:rsidTr="003F0CAF">
        <w:tc>
          <w:tcPr>
            <w:tcW w:w="3369" w:type="dxa"/>
            <w:vAlign w:val="center"/>
          </w:tcPr>
          <w:p w14:paraId="2940A2B9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None</w:t>
            </w:r>
          </w:p>
        </w:tc>
        <w:tc>
          <w:tcPr>
            <w:tcW w:w="1701" w:type="dxa"/>
            <w:vAlign w:val="center"/>
          </w:tcPr>
          <w:p w14:paraId="2FAF55BF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8 (9.72%)</w:t>
            </w:r>
          </w:p>
        </w:tc>
        <w:tc>
          <w:tcPr>
            <w:tcW w:w="2693" w:type="dxa"/>
            <w:vAlign w:val="center"/>
          </w:tcPr>
          <w:p w14:paraId="74793F4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.45 (1.0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  <w:r w:rsidRPr="00155F1C">
              <w:rPr>
                <w:rFonts w:ascii="Times New Roman" w:eastAsiaTheme="minorHAnsi" w:hAnsi="Times New Roman"/>
                <w:szCs w:val="20"/>
              </w:rPr>
              <w:t>-5.5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A7C634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0322</w:t>
            </w:r>
          </w:p>
        </w:tc>
        <w:tc>
          <w:tcPr>
            <w:tcW w:w="1054" w:type="dxa"/>
            <w:vAlign w:val="center"/>
          </w:tcPr>
          <w:p w14:paraId="40FA4DED" w14:textId="77777777" w:rsidR="00792D76" w:rsidRPr="00155F1C" w:rsidRDefault="00792D76" w:rsidP="003F0CAF">
            <w:pPr>
              <w:widowControl/>
              <w:wordWrap/>
              <w:autoSpaceDE/>
              <w:autoSpaceDN/>
            </w:pPr>
          </w:p>
        </w:tc>
      </w:tr>
      <w:tr w:rsidR="00792D76" w:rsidRPr="00155F1C" w14:paraId="39F7A1B2" w14:textId="77777777" w:rsidTr="003F0CAF">
        <w:tc>
          <w:tcPr>
            <w:tcW w:w="3369" w:type="dxa"/>
            <w:vAlign w:val="center"/>
          </w:tcPr>
          <w:p w14:paraId="695244FD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 xml:space="preserve">  High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 xml:space="preserve"> </w:t>
            </w:r>
            <w:r>
              <w:rPr>
                <w:rFonts w:ascii="Times New Roman" w:eastAsiaTheme="minorHAnsi" w:hAnsi="Times New Roman"/>
                <w:szCs w:val="20"/>
              </w:rPr>
              <w:t xml:space="preserve">amounts 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(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≥</w:t>
            </w:r>
            <w:r w:rsidRPr="00155F1C">
              <w:rPr>
                <w:rFonts w:ascii="Times New Roman" w:eastAsiaTheme="minorHAnsi" w:hAnsi="Times New Roman" w:hint="eastAsia"/>
                <w:szCs w:val="20"/>
              </w:rPr>
              <w:t>41 min/day)</w:t>
            </w:r>
          </w:p>
        </w:tc>
        <w:tc>
          <w:tcPr>
            <w:tcW w:w="1701" w:type="dxa"/>
            <w:vAlign w:val="center"/>
          </w:tcPr>
          <w:p w14:paraId="142D9EC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37 (47.98%)</w:t>
            </w:r>
          </w:p>
        </w:tc>
        <w:tc>
          <w:tcPr>
            <w:tcW w:w="2693" w:type="dxa"/>
            <w:vAlign w:val="center"/>
          </w:tcPr>
          <w:p w14:paraId="35316F0B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9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1.10-3.5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47DD3A9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0223</w:t>
            </w:r>
          </w:p>
        </w:tc>
        <w:tc>
          <w:tcPr>
            <w:tcW w:w="1054" w:type="dxa"/>
            <w:vAlign w:val="center"/>
          </w:tcPr>
          <w:p w14:paraId="2A2DCBFE" w14:textId="77777777" w:rsidR="00792D76" w:rsidRPr="00155F1C" w:rsidRDefault="00792D76" w:rsidP="003F0CAF">
            <w:pPr>
              <w:widowControl/>
              <w:wordWrap/>
              <w:autoSpaceDE/>
              <w:autoSpaceDN/>
            </w:pPr>
          </w:p>
        </w:tc>
      </w:tr>
      <w:tr w:rsidR="00792D76" w:rsidRPr="00155F1C" w14:paraId="138BC50D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C02FC02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Height (cm)</w:t>
            </w:r>
          </w:p>
        </w:tc>
        <w:tc>
          <w:tcPr>
            <w:tcW w:w="1701" w:type="dxa"/>
            <w:vAlign w:val="center"/>
          </w:tcPr>
          <w:p w14:paraId="498ACA7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C862D3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2 (0.99-1.05)</w:t>
            </w:r>
          </w:p>
        </w:tc>
        <w:tc>
          <w:tcPr>
            <w:tcW w:w="1417" w:type="dxa"/>
            <w:vAlign w:val="center"/>
          </w:tcPr>
          <w:p w14:paraId="7282809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1520</w:t>
            </w:r>
          </w:p>
        </w:tc>
      </w:tr>
      <w:tr w:rsidR="00792D76" w:rsidRPr="00155F1C" w14:paraId="3E344DEF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4132D01" w14:textId="77777777" w:rsidR="00792D76" w:rsidRPr="00155F1C" w:rsidRDefault="00792D76" w:rsidP="003F0CAF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Weight (kg)</w:t>
            </w:r>
          </w:p>
        </w:tc>
        <w:tc>
          <w:tcPr>
            <w:tcW w:w="1701" w:type="dxa"/>
            <w:vAlign w:val="center"/>
          </w:tcPr>
          <w:p w14:paraId="1EB282C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15049F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0 (0.9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  <w:r w:rsidRPr="00155F1C">
              <w:rPr>
                <w:rFonts w:ascii="Times New Roman" w:eastAsiaTheme="minorHAnsi" w:hAnsi="Times New Roman"/>
                <w:szCs w:val="20"/>
              </w:rPr>
              <w:t>-1.02)</w:t>
            </w:r>
          </w:p>
        </w:tc>
        <w:tc>
          <w:tcPr>
            <w:tcW w:w="1417" w:type="dxa"/>
            <w:vAlign w:val="center"/>
          </w:tcPr>
          <w:p w14:paraId="40314BC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6071</w:t>
            </w:r>
          </w:p>
        </w:tc>
      </w:tr>
      <w:tr w:rsidR="00792D76" w:rsidRPr="00155F1C" w14:paraId="5C58B3A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79E9859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BMI (kg/m</w:t>
            </w:r>
            <w:r w:rsidRPr="00155F1C">
              <w:rPr>
                <w:rFonts w:ascii="Times New Roman" w:eastAsiaTheme="minorHAnsi" w:hAnsi="Times New Roman"/>
                <w:szCs w:val="20"/>
                <w:vertAlign w:val="superscript"/>
              </w:rPr>
              <w:t>2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A4775F6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28519EF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00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3-1.06)</w:t>
            </w:r>
          </w:p>
        </w:tc>
        <w:tc>
          <w:tcPr>
            <w:tcW w:w="1417" w:type="dxa"/>
            <w:vAlign w:val="center"/>
          </w:tcPr>
          <w:p w14:paraId="0740CF2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8690</w:t>
            </w:r>
          </w:p>
        </w:tc>
      </w:tr>
      <w:tr w:rsidR="00792D76" w:rsidRPr="00155F1C" w14:paraId="0DF93FD3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51F12AB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WHR</w:t>
            </w:r>
          </w:p>
        </w:tc>
        <w:tc>
          <w:tcPr>
            <w:tcW w:w="1701" w:type="dxa"/>
            <w:vAlign w:val="center"/>
          </w:tcPr>
          <w:p w14:paraId="2C00A3E5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F9C53DF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8.3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1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>-418.4</w:t>
            </w:r>
            <w:r>
              <w:rPr>
                <w:rFonts w:ascii="Times New Roman" w:eastAsiaTheme="minorHAnsi" w:hAnsi="Times New Roman"/>
                <w:szCs w:val="20"/>
              </w:rPr>
              <w:t>0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B4A570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2898</w:t>
            </w:r>
          </w:p>
        </w:tc>
      </w:tr>
      <w:tr w:rsidR="00792D76" w:rsidRPr="00155F1C" w14:paraId="6572059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E122F6F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Hypertension, n (%)</w:t>
            </w:r>
          </w:p>
        </w:tc>
        <w:tc>
          <w:tcPr>
            <w:tcW w:w="1701" w:type="dxa"/>
            <w:vAlign w:val="center"/>
          </w:tcPr>
          <w:p w14:paraId="0AB28E7E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F113117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81 (0.37-1.7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1953DD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5967</w:t>
            </w:r>
          </w:p>
        </w:tc>
      </w:tr>
      <w:tr w:rsidR="00792D76" w:rsidRPr="00155F1C" w14:paraId="517829A8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24D83A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Diabetes, n (%)</w:t>
            </w:r>
          </w:p>
        </w:tc>
        <w:tc>
          <w:tcPr>
            <w:tcW w:w="1701" w:type="dxa"/>
            <w:vAlign w:val="center"/>
          </w:tcPr>
          <w:p w14:paraId="52C0FCB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0AC61F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4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01-2.17)</w:t>
            </w:r>
          </w:p>
        </w:tc>
        <w:tc>
          <w:tcPr>
            <w:tcW w:w="1417" w:type="dxa"/>
            <w:vAlign w:val="center"/>
          </w:tcPr>
          <w:p w14:paraId="0036CD8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3298</w:t>
            </w:r>
          </w:p>
        </w:tc>
      </w:tr>
      <w:tr w:rsidR="00792D76" w:rsidRPr="00155F1C" w14:paraId="568DC8A7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09E2FBE9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Dyslipidemia, n (%)</w:t>
            </w:r>
          </w:p>
        </w:tc>
        <w:tc>
          <w:tcPr>
            <w:tcW w:w="1701" w:type="dxa"/>
            <w:vAlign w:val="center"/>
          </w:tcPr>
          <w:p w14:paraId="63E6CE64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888CDB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5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90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349855B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778</w:t>
            </w:r>
          </w:p>
        </w:tc>
      </w:tr>
      <w:tr w:rsidR="00792D76" w:rsidRPr="00155F1C" w14:paraId="2E3BEF3A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18578B4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Asthma, n (%)</w:t>
            </w:r>
          </w:p>
        </w:tc>
        <w:tc>
          <w:tcPr>
            <w:tcW w:w="1701" w:type="dxa"/>
            <w:vAlign w:val="center"/>
          </w:tcPr>
          <w:p w14:paraId="7187101C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58202E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4.8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9-23.84)</w:t>
            </w:r>
          </w:p>
        </w:tc>
        <w:tc>
          <w:tcPr>
            <w:tcW w:w="1417" w:type="dxa"/>
            <w:vAlign w:val="center"/>
          </w:tcPr>
          <w:p w14:paraId="47B60DCB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0510</w:t>
            </w:r>
          </w:p>
        </w:tc>
      </w:tr>
      <w:tr w:rsidR="00792D76" w:rsidRPr="00155F1C" w14:paraId="5FF019EC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4C554CAD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Tuberculosis, n (%)</w:t>
            </w:r>
          </w:p>
        </w:tc>
        <w:tc>
          <w:tcPr>
            <w:tcW w:w="1701" w:type="dxa"/>
            <w:vAlign w:val="center"/>
          </w:tcPr>
          <w:p w14:paraId="7F6B630F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5C42AF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3.30 (1.09-9.97)</w:t>
            </w:r>
          </w:p>
        </w:tc>
        <w:tc>
          <w:tcPr>
            <w:tcW w:w="1417" w:type="dxa"/>
            <w:vAlign w:val="center"/>
          </w:tcPr>
          <w:p w14:paraId="61B10A9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0341</w:t>
            </w:r>
          </w:p>
        </w:tc>
      </w:tr>
      <w:tr w:rsidR="00792D76" w:rsidRPr="00155F1C" w14:paraId="3FED9241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191F4F20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HbA1c (%)</w:t>
            </w:r>
          </w:p>
        </w:tc>
        <w:tc>
          <w:tcPr>
            <w:tcW w:w="1701" w:type="dxa"/>
            <w:vAlign w:val="center"/>
          </w:tcPr>
          <w:p w14:paraId="612B30AD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0F7439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71 (0.4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 w:rsidRPr="00155F1C">
              <w:rPr>
                <w:rFonts w:ascii="Times New Roman" w:eastAsiaTheme="minorHAnsi" w:hAnsi="Times New Roman"/>
                <w:szCs w:val="20"/>
              </w:rPr>
              <w:t>-1.13)</w:t>
            </w:r>
          </w:p>
        </w:tc>
        <w:tc>
          <w:tcPr>
            <w:tcW w:w="1417" w:type="dxa"/>
            <w:vAlign w:val="center"/>
          </w:tcPr>
          <w:p w14:paraId="38E8395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1509</w:t>
            </w:r>
          </w:p>
        </w:tc>
      </w:tr>
      <w:tr w:rsidR="00792D76" w:rsidRPr="00155F1C" w14:paraId="3EA0289E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1810AFE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Glucose (mg/dL)</w:t>
            </w:r>
          </w:p>
        </w:tc>
        <w:tc>
          <w:tcPr>
            <w:tcW w:w="1701" w:type="dxa"/>
            <w:vAlign w:val="center"/>
          </w:tcPr>
          <w:p w14:paraId="533977D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EB7C9D9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>-1.00)</w:t>
            </w:r>
          </w:p>
        </w:tc>
        <w:tc>
          <w:tcPr>
            <w:tcW w:w="1417" w:type="dxa"/>
            <w:vAlign w:val="center"/>
          </w:tcPr>
          <w:p w14:paraId="4BC77A0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1015</w:t>
            </w:r>
          </w:p>
        </w:tc>
      </w:tr>
      <w:tr w:rsidR="00792D76" w:rsidRPr="00155F1C" w14:paraId="31CB3212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1430E57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Cholesterol (mg/dL)</w:t>
            </w:r>
          </w:p>
        </w:tc>
        <w:tc>
          <w:tcPr>
            <w:tcW w:w="1701" w:type="dxa"/>
            <w:vAlign w:val="center"/>
          </w:tcPr>
          <w:p w14:paraId="2489EA63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9F19614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00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  <w:r w:rsidRPr="00155F1C">
              <w:rPr>
                <w:rFonts w:ascii="Times New Roman" w:eastAsiaTheme="minorHAnsi" w:hAnsi="Times New Roman"/>
                <w:szCs w:val="20"/>
              </w:rPr>
              <w:t>-1.00)</w:t>
            </w:r>
          </w:p>
        </w:tc>
        <w:tc>
          <w:tcPr>
            <w:tcW w:w="1417" w:type="dxa"/>
            <w:vAlign w:val="center"/>
          </w:tcPr>
          <w:p w14:paraId="24176D5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2380</w:t>
            </w:r>
          </w:p>
        </w:tc>
      </w:tr>
      <w:tr w:rsidR="00792D76" w:rsidRPr="00155F1C" w14:paraId="38FA67C2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5B4CB999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HDL cholesterol (mg/dL)</w:t>
            </w:r>
          </w:p>
        </w:tc>
        <w:tc>
          <w:tcPr>
            <w:tcW w:w="1701" w:type="dxa"/>
            <w:vAlign w:val="center"/>
          </w:tcPr>
          <w:p w14:paraId="2979135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4E8255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9-1.02)</w:t>
            </w:r>
          </w:p>
        </w:tc>
        <w:tc>
          <w:tcPr>
            <w:tcW w:w="1417" w:type="dxa"/>
            <w:vAlign w:val="center"/>
          </w:tcPr>
          <w:p w14:paraId="78ED0C3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3245</w:t>
            </w:r>
          </w:p>
        </w:tc>
      </w:tr>
      <w:tr w:rsidR="00792D76" w:rsidRPr="00155F1C" w14:paraId="7681D500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96B45EE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LDL cholesterol (mg/dL)</w:t>
            </w:r>
          </w:p>
        </w:tc>
        <w:tc>
          <w:tcPr>
            <w:tcW w:w="1701" w:type="dxa"/>
            <w:vAlign w:val="center"/>
          </w:tcPr>
          <w:p w14:paraId="2366AE1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531F1FD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00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  <w:r w:rsidRPr="00155F1C">
              <w:rPr>
                <w:rFonts w:ascii="Times New Roman" w:eastAsiaTheme="minorHAnsi" w:hAnsi="Times New Roman"/>
                <w:szCs w:val="20"/>
              </w:rPr>
              <w:t>-1.00)</w:t>
            </w:r>
          </w:p>
        </w:tc>
        <w:tc>
          <w:tcPr>
            <w:tcW w:w="1417" w:type="dxa"/>
            <w:vAlign w:val="center"/>
          </w:tcPr>
          <w:p w14:paraId="581D48E1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2029</w:t>
            </w:r>
          </w:p>
        </w:tc>
      </w:tr>
      <w:tr w:rsidR="00792D76" w:rsidRPr="00155F1C" w14:paraId="7ECF84AA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DD5451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Triglyceride (mg/dL)</w:t>
            </w:r>
          </w:p>
        </w:tc>
        <w:tc>
          <w:tcPr>
            <w:tcW w:w="1701" w:type="dxa"/>
            <w:vAlign w:val="center"/>
          </w:tcPr>
          <w:p w14:paraId="29C8EA10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BC825C8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00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9-1.00)</w:t>
            </w:r>
          </w:p>
        </w:tc>
        <w:tc>
          <w:tcPr>
            <w:tcW w:w="1417" w:type="dxa"/>
            <w:vAlign w:val="center"/>
          </w:tcPr>
          <w:p w14:paraId="685E2572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2095</w:t>
            </w:r>
          </w:p>
        </w:tc>
      </w:tr>
      <w:tr w:rsidR="00792D76" w:rsidRPr="00155F1C" w14:paraId="5BA21B8C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A21706E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CRP (mg/dL)</w:t>
            </w:r>
          </w:p>
        </w:tc>
        <w:tc>
          <w:tcPr>
            <w:tcW w:w="1701" w:type="dxa"/>
            <w:vAlign w:val="center"/>
          </w:tcPr>
          <w:p w14:paraId="6FE323C5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7E0277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7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 w:rsidRPr="00155F1C">
              <w:rPr>
                <w:rFonts w:ascii="Times New Roman" w:eastAsiaTheme="minorHAnsi" w:hAnsi="Times New Roman"/>
                <w:szCs w:val="20"/>
              </w:rPr>
              <w:t>-1.53)</w:t>
            </w:r>
          </w:p>
        </w:tc>
        <w:tc>
          <w:tcPr>
            <w:tcW w:w="1417" w:type="dxa"/>
            <w:vAlign w:val="center"/>
          </w:tcPr>
          <w:p w14:paraId="6D57C80A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7192</w:t>
            </w:r>
          </w:p>
        </w:tc>
      </w:tr>
      <w:tr w:rsidR="00792D76" w:rsidRPr="00155F1C" w14:paraId="32DACCC4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507A3B2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Sodium (mmol/L)</w:t>
            </w:r>
          </w:p>
        </w:tc>
        <w:tc>
          <w:tcPr>
            <w:tcW w:w="1701" w:type="dxa"/>
            <w:vAlign w:val="center"/>
          </w:tcPr>
          <w:p w14:paraId="411FDBB3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E3C3B90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5 (0.9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>-1.22)</w:t>
            </w:r>
          </w:p>
        </w:tc>
        <w:tc>
          <w:tcPr>
            <w:tcW w:w="1417" w:type="dxa"/>
            <w:vAlign w:val="center"/>
          </w:tcPr>
          <w:p w14:paraId="67C605D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4878</w:t>
            </w:r>
          </w:p>
        </w:tc>
      </w:tr>
      <w:tr w:rsidR="00792D76" w:rsidRPr="00155F1C" w14:paraId="2CE86AD0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0EEE55DF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Potassium (mmol/L)</w:t>
            </w:r>
          </w:p>
        </w:tc>
        <w:tc>
          <w:tcPr>
            <w:tcW w:w="1701" w:type="dxa"/>
            <w:vAlign w:val="center"/>
          </w:tcPr>
          <w:p w14:paraId="6860F73E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AF9FE4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7 (0.51-2.2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39DEF0C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8523</w:t>
            </w:r>
          </w:p>
        </w:tc>
      </w:tr>
      <w:tr w:rsidR="00792D76" w:rsidRPr="00155F1C" w14:paraId="1ED6B8F2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6B568407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Hemoglobin (g/dL)</w:t>
            </w:r>
          </w:p>
        </w:tc>
        <w:tc>
          <w:tcPr>
            <w:tcW w:w="1701" w:type="dxa"/>
            <w:vAlign w:val="center"/>
          </w:tcPr>
          <w:p w14:paraId="7113F1E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5344AB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7 (0.8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 w:rsidRPr="00155F1C">
              <w:rPr>
                <w:rFonts w:ascii="Times New Roman" w:eastAsiaTheme="minorHAnsi" w:hAnsi="Times New Roman"/>
                <w:szCs w:val="20"/>
              </w:rPr>
              <w:t>-1.12)</w:t>
            </w:r>
          </w:p>
        </w:tc>
        <w:tc>
          <w:tcPr>
            <w:tcW w:w="1417" w:type="dxa"/>
            <w:vAlign w:val="center"/>
          </w:tcPr>
          <w:p w14:paraId="62241F6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7208</w:t>
            </w:r>
          </w:p>
        </w:tc>
      </w:tr>
      <w:tr w:rsidR="00792D76" w:rsidRPr="00155F1C" w14:paraId="3DF215A7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2E81EAAA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TIBC (μg/dL)</w:t>
            </w:r>
          </w:p>
        </w:tc>
        <w:tc>
          <w:tcPr>
            <w:tcW w:w="1701" w:type="dxa"/>
            <w:vAlign w:val="center"/>
          </w:tcPr>
          <w:p w14:paraId="491451ED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B97C698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00 (1.00-1.01)</w:t>
            </w:r>
          </w:p>
        </w:tc>
        <w:tc>
          <w:tcPr>
            <w:tcW w:w="1417" w:type="dxa"/>
            <w:vAlign w:val="center"/>
          </w:tcPr>
          <w:p w14:paraId="78AA725B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0533</w:t>
            </w:r>
          </w:p>
        </w:tc>
      </w:tr>
      <w:tr w:rsidR="00792D76" w:rsidRPr="00155F1C" w14:paraId="32178CEC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0B35869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HBV seropositive, n (%)</w:t>
            </w:r>
          </w:p>
        </w:tc>
        <w:tc>
          <w:tcPr>
            <w:tcW w:w="1701" w:type="dxa"/>
            <w:vAlign w:val="center"/>
          </w:tcPr>
          <w:p w14:paraId="1F79A11B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8265683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2.8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9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155F1C">
              <w:rPr>
                <w:rFonts w:ascii="Times New Roman" w:eastAsiaTheme="minorHAnsi" w:hAnsi="Times New Roman"/>
                <w:szCs w:val="20"/>
              </w:rPr>
              <w:t>-8.7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1D1A0E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0729</w:t>
            </w:r>
          </w:p>
        </w:tc>
      </w:tr>
      <w:tr w:rsidR="00792D76" w:rsidRPr="00155F1C" w14:paraId="169C117C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4C8617FE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HCV seropositive, n (%)</w:t>
            </w:r>
          </w:p>
        </w:tc>
        <w:tc>
          <w:tcPr>
            <w:tcW w:w="1701" w:type="dxa"/>
            <w:vAlign w:val="center"/>
          </w:tcPr>
          <w:p w14:paraId="4F535871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B74D9D7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3 (0.13-6.46)</w:t>
            </w:r>
          </w:p>
        </w:tc>
        <w:tc>
          <w:tcPr>
            <w:tcW w:w="1417" w:type="dxa"/>
            <w:vAlign w:val="center"/>
          </w:tcPr>
          <w:p w14:paraId="5CD5F16F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9425</w:t>
            </w:r>
          </w:p>
        </w:tc>
      </w:tr>
      <w:tr w:rsidR="00792D76" w:rsidRPr="00155F1C" w14:paraId="2B6E4B81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7C577392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lastRenderedPageBreak/>
              <w:t>Medication history of aspirin</w:t>
            </w:r>
          </w:p>
        </w:tc>
        <w:tc>
          <w:tcPr>
            <w:tcW w:w="1701" w:type="dxa"/>
            <w:vAlign w:val="center"/>
          </w:tcPr>
          <w:p w14:paraId="41F9AAB7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216FFEE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1.2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3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  <w:r w:rsidRPr="00155F1C">
              <w:rPr>
                <w:rFonts w:ascii="Times New Roman" w:eastAsiaTheme="minorHAnsi" w:hAnsi="Times New Roman"/>
                <w:szCs w:val="20"/>
              </w:rPr>
              <w:t>-3.87)</w:t>
            </w:r>
          </w:p>
        </w:tc>
        <w:tc>
          <w:tcPr>
            <w:tcW w:w="1417" w:type="dxa"/>
            <w:vAlign w:val="center"/>
          </w:tcPr>
          <w:p w14:paraId="676511F1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7299</w:t>
            </w:r>
          </w:p>
        </w:tc>
      </w:tr>
      <w:tr w:rsidR="00792D76" w:rsidRPr="00155F1C" w14:paraId="358982BF" w14:textId="77777777" w:rsidTr="003F0CAF">
        <w:trPr>
          <w:gridAfter w:val="1"/>
          <w:wAfter w:w="1054" w:type="dxa"/>
        </w:trPr>
        <w:tc>
          <w:tcPr>
            <w:tcW w:w="3369" w:type="dxa"/>
            <w:vAlign w:val="center"/>
          </w:tcPr>
          <w:p w14:paraId="41535E7E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Medication history of statin</w:t>
            </w:r>
          </w:p>
        </w:tc>
        <w:tc>
          <w:tcPr>
            <w:tcW w:w="1701" w:type="dxa"/>
            <w:vAlign w:val="center"/>
          </w:tcPr>
          <w:p w14:paraId="365CDE51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3C99B66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6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18-2.31)</w:t>
            </w:r>
          </w:p>
        </w:tc>
        <w:tc>
          <w:tcPr>
            <w:tcW w:w="1417" w:type="dxa"/>
            <w:vAlign w:val="center"/>
          </w:tcPr>
          <w:p w14:paraId="085B66F5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5027</w:t>
            </w:r>
          </w:p>
        </w:tc>
      </w:tr>
      <w:tr w:rsidR="00792D76" w:rsidRPr="00155F1C" w14:paraId="1BFB74D8" w14:textId="77777777" w:rsidTr="003F0CAF">
        <w:trPr>
          <w:gridAfter w:val="1"/>
          <w:wAfter w:w="1054" w:type="dxa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7769A6A2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Medication history of nutritional supplem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2A9F78" w14:textId="77777777" w:rsidR="00792D76" w:rsidRPr="00155F1C" w:rsidRDefault="00792D76" w:rsidP="003F0CAF">
            <w:pPr>
              <w:spacing w:line="360" w:lineRule="auto"/>
              <w:jc w:val="left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D3499EF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8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  <w:r w:rsidRPr="00155F1C">
              <w:rPr>
                <w:rFonts w:ascii="Times New Roman" w:eastAsiaTheme="minorHAnsi" w:hAnsi="Times New Roman"/>
                <w:szCs w:val="20"/>
              </w:rPr>
              <w:t xml:space="preserve"> (0.3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  <w:r w:rsidRPr="00155F1C">
              <w:rPr>
                <w:rFonts w:ascii="Times New Roman" w:eastAsiaTheme="minorHAnsi" w:hAnsi="Times New Roman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80</w:t>
            </w:r>
            <w:r w:rsidRPr="00155F1C">
              <w:rPr>
                <w:rFonts w:ascii="Times New Roman" w:eastAsiaTheme="minorHAnsi" w:hAnsi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02296A" w14:textId="77777777" w:rsidR="00792D76" w:rsidRPr="00155F1C" w:rsidRDefault="00792D76" w:rsidP="003F0CAF">
            <w:pPr>
              <w:spacing w:line="360" w:lineRule="auto"/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155F1C">
              <w:rPr>
                <w:rFonts w:ascii="Times New Roman" w:eastAsiaTheme="minorHAnsi" w:hAnsi="Times New Roman"/>
                <w:szCs w:val="20"/>
              </w:rPr>
              <w:t>0.6280</w:t>
            </w:r>
          </w:p>
        </w:tc>
      </w:tr>
    </w:tbl>
    <w:p w14:paraId="18BE31D3" w14:textId="77777777" w:rsidR="00792D76" w:rsidRPr="001E6221" w:rsidRDefault="00792D76" w:rsidP="00792D76">
      <w:pPr>
        <w:spacing w:line="480" w:lineRule="auto"/>
        <w:rPr>
          <w:rFonts w:ascii="Times New Roman" w:eastAsiaTheme="minorHAnsi" w:hAnsi="Times New Roman"/>
          <w:sz w:val="24"/>
          <w:szCs w:val="24"/>
        </w:rPr>
      </w:pPr>
      <w:r w:rsidRPr="001E6221">
        <w:rPr>
          <w:rFonts w:ascii="Times New Roman" w:eastAsiaTheme="minorHAnsi" w:hAnsi="Times New Roman"/>
          <w:sz w:val="24"/>
          <w:szCs w:val="24"/>
        </w:rPr>
        <w:t>Examples of physical exercise degree: almost absent (walking for less than 10 min), mild (walking, golf, housework), moderate (bicycle, fast walking, tennis, swimming, hiking), vigorous (aerobics, jogging, soccer).</w:t>
      </w:r>
    </w:p>
    <w:p w14:paraId="538A3DB3" w14:textId="77777777" w:rsidR="00792D76" w:rsidRPr="001E6221" w:rsidRDefault="00792D76" w:rsidP="00792D76">
      <w:pPr>
        <w:spacing w:line="480" w:lineRule="auto"/>
        <w:rPr>
          <w:rFonts w:ascii="Times New Roman" w:eastAsiaTheme="minorHAnsi" w:hAnsi="Times New Roman"/>
          <w:sz w:val="24"/>
          <w:szCs w:val="24"/>
        </w:rPr>
      </w:pPr>
      <w:r w:rsidRPr="001E6221">
        <w:rPr>
          <w:rFonts w:ascii="Times New Roman" w:eastAsiaTheme="minorHAnsi" w:hAnsi="Times New Roman"/>
          <w:sz w:val="24"/>
          <w:szCs w:val="24"/>
        </w:rPr>
        <w:t>Alcohol consumption units: 10 g of alcohol</w:t>
      </w:r>
    </w:p>
    <w:p w14:paraId="1543C430" w14:textId="33BD0346" w:rsidR="00A55A8A" w:rsidRPr="00155F1C" w:rsidRDefault="00740C14" w:rsidP="00A55A8A">
      <w:pPr>
        <w:spacing w:line="480" w:lineRule="auto"/>
        <w:rPr>
          <w:rFonts w:ascii="Times New Roman" w:eastAsiaTheme="minorHAnsi" w:hAnsi="Times New Roman"/>
          <w:sz w:val="24"/>
          <w:szCs w:val="24"/>
        </w:rPr>
      </w:pPr>
      <w:r w:rsidRPr="001E6221">
        <w:rPr>
          <w:rFonts w:ascii="Times New Roman" w:eastAsiaTheme="minorHAnsi" w:hAnsi="Times New Roman"/>
          <w:sz w:val="24"/>
          <w:szCs w:val="24"/>
        </w:rPr>
        <w:t xml:space="preserve">OR: odds ratio, CI: confidence interval, </w:t>
      </w:r>
      <w:r w:rsidR="00A55A8A" w:rsidRPr="00155F1C">
        <w:rPr>
          <w:rFonts w:ascii="Times New Roman" w:eastAsiaTheme="minorHAnsi" w:hAnsi="Times New Roman"/>
          <w:sz w:val="24"/>
          <w:szCs w:val="24"/>
        </w:rPr>
        <w:t xml:space="preserve">BMI: body mass index, WHR: waist-hip ratio, </w:t>
      </w:r>
      <w:r w:rsidR="00A55A8A" w:rsidRPr="00A55A8A">
        <w:rPr>
          <w:rFonts w:ascii="Times New Roman" w:eastAsiaTheme="minorHAnsi" w:hAnsi="Times New Roman"/>
          <w:sz w:val="24"/>
          <w:szCs w:val="24"/>
        </w:rPr>
        <w:t>HbA1c</w:t>
      </w:r>
      <w:r w:rsidR="00A55A8A">
        <w:rPr>
          <w:rFonts w:ascii="Times New Roman" w:eastAsiaTheme="minorHAnsi" w:hAnsi="Times New Roman"/>
          <w:sz w:val="24"/>
          <w:szCs w:val="24"/>
        </w:rPr>
        <w:t xml:space="preserve">: hemoglobin A1c, </w:t>
      </w:r>
      <w:r w:rsidR="00A55A8A" w:rsidRPr="00155F1C">
        <w:rPr>
          <w:rFonts w:ascii="Times New Roman" w:eastAsiaTheme="minorHAnsi" w:hAnsi="Times New Roman"/>
          <w:sz w:val="24"/>
          <w:szCs w:val="24"/>
        </w:rPr>
        <w:t>HDL: high-density lipoprotein, LDL: low-density lipoprotein, CRP: C-reactive protein, TIBC: total iron binding capacity</w:t>
      </w:r>
      <w:r w:rsidR="00A55A8A">
        <w:rPr>
          <w:rFonts w:ascii="Times New Roman" w:eastAsiaTheme="minorHAnsi" w:hAnsi="Times New Roman"/>
          <w:sz w:val="24"/>
          <w:szCs w:val="24"/>
        </w:rPr>
        <w:t>, HBV: hepatitis B virus, HCV: hepatitis C virus</w:t>
      </w:r>
      <w:r w:rsidR="00A55A8A">
        <w:rPr>
          <w:rFonts w:ascii="Times New Roman" w:eastAsiaTheme="minorHAnsi" w:hAnsi="Times New Roman" w:hint="eastAsia"/>
          <w:sz w:val="24"/>
          <w:szCs w:val="24"/>
        </w:rPr>
        <w:t xml:space="preserve"> </w:t>
      </w:r>
    </w:p>
    <w:p w14:paraId="23D3ADF8" w14:textId="77777777" w:rsidR="00A55A8A" w:rsidRPr="00740C14" w:rsidRDefault="00A55A8A" w:rsidP="00792D76">
      <w:pPr>
        <w:spacing w:line="480" w:lineRule="auto"/>
        <w:rPr>
          <w:rFonts w:ascii="Times New Roman" w:eastAsiaTheme="minorHAnsi" w:hAnsi="Times New Roman"/>
          <w:sz w:val="24"/>
          <w:szCs w:val="24"/>
        </w:rPr>
      </w:pPr>
    </w:p>
    <w:p w14:paraId="17BE04A5" w14:textId="77777777" w:rsidR="00A55A8A" w:rsidRDefault="00A55A8A" w:rsidP="00792D76">
      <w:pPr>
        <w:spacing w:line="480" w:lineRule="auto"/>
        <w:rPr>
          <w:rFonts w:ascii="Times New Roman" w:eastAsiaTheme="minorHAnsi" w:hAnsi="Times New Roman"/>
          <w:sz w:val="24"/>
          <w:szCs w:val="24"/>
        </w:rPr>
      </w:pPr>
    </w:p>
    <w:p w14:paraId="051A1E2E" w14:textId="77777777" w:rsidR="00792D76" w:rsidRPr="00EA5CB3" w:rsidRDefault="00792D76" w:rsidP="00792D76">
      <w:pPr>
        <w:widowControl/>
        <w:wordWrap/>
        <w:autoSpaceDE/>
        <w:autoSpaceDN/>
        <w:rPr>
          <w:rFonts w:ascii="Times New Roman" w:eastAsiaTheme="minorHAnsi" w:hAnsi="Times New Roman"/>
          <w:b/>
          <w:sz w:val="24"/>
          <w:szCs w:val="24"/>
        </w:rPr>
      </w:pPr>
    </w:p>
    <w:p w14:paraId="5604720C" w14:textId="77777777" w:rsidR="00792D76" w:rsidRPr="004C2E91" w:rsidRDefault="00792D76" w:rsidP="00792D76"/>
    <w:p w14:paraId="05D5C892" w14:textId="67A30075" w:rsidR="00E349AC" w:rsidRPr="00792D76" w:rsidRDefault="00E349AC">
      <w:pPr>
        <w:widowControl/>
        <w:wordWrap/>
        <w:autoSpaceDE/>
        <w:autoSpaceDN/>
        <w:rPr>
          <w:rFonts w:ascii="Times New Roman" w:eastAsiaTheme="minorHAnsi" w:hAnsi="Times New Roman"/>
          <w:b/>
          <w:sz w:val="24"/>
          <w:szCs w:val="24"/>
        </w:rPr>
      </w:pPr>
    </w:p>
    <w:sectPr w:rsidR="00E349AC" w:rsidRPr="00792D76" w:rsidSect="005B4D3E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C9405A" w14:textId="77777777" w:rsidR="0065038B" w:rsidRDefault="0065038B" w:rsidP="009C5119">
      <w:pPr>
        <w:spacing w:after="0" w:line="240" w:lineRule="auto"/>
      </w:pPr>
      <w:r>
        <w:separator/>
      </w:r>
    </w:p>
  </w:endnote>
  <w:endnote w:type="continuationSeparator" w:id="0">
    <w:p w14:paraId="7DD38AC4" w14:textId="77777777" w:rsidR="0065038B" w:rsidRDefault="0065038B" w:rsidP="009C5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6422703"/>
      <w:docPartObj>
        <w:docPartGallery w:val="Page Numbers (Bottom of Page)"/>
        <w:docPartUnique/>
      </w:docPartObj>
    </w:sdtPr>
    <w:sdtEndPr/>
    <w:sdtContent>
      <w:p w14:paraId="54925983" w14:textId="019C145A" w:rsidR="00E42F29" w:rsidRDefault="00E42F2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4D3E" w:rsidRPr="005B4D3E">
          <w:rPr>
            <w:noProof/>
            <w:lang w:val="ko-KR"/>
          </w:rPr>
          <w:t>1</w:t>
        </w:r>
        <w:r>
          <w:fldChar w:fldCharType="end"/>
        </w:r>
      </w:p>
    </w:sdtContent>
  </w:sdt>
  <w:p w14:paraId="5189E2F0" w14:textId="77777777" w:rsidR="00E42F29" w:rsidRDefault="00E42F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8DFE2" w14:textId="77777777" w:rsidR="0065038B" w:rsidRDefault="0065038B" w:rsidP="009C5119">
      <w:pPr>
        <w:spacing w:after="0" w:line="240" w:lineRule="auto"/>
      </w:pPr>
      <w:r>
        <w:separator/>
      </w:r>
    </w:p>
  </w:footnote>
  <w:footnote w:type="continuationSeparator" w:id="0">
    <w:p w14:paraId="5BE41A83" w14:textId="77777777" w:rsidR="0065038B" w:rsidRDefault="0065038B" w:rsidP="009C51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E04F42" w14:textId="0E837ED4" w:rsidR="00E42F29" w:rsidRPr="00094A24" w:rsidRDefault="00E42F29" w:rsidP="00094A24">
    <w:pPr>
      <w:pStyle w:val="Header"/>
      <w:jc w:val="right"/>
      <w:rPr>
        <w:rFonts w:ascii="Times New Roman" w:hAnsi="Times New Roman"/>
      </w:rPr>
    </w:pPr>
    <w:r w:rsidRPr="00094A24">
      <w:rPr>
        <w:rFonts w:ascii="Times New Roman" w:hAnsi="Times New Roman"/>
      </w:rPr>
      <w:t>Risk Factors of Presenile Nuclear Catarac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612DC"/>
    <w:multiLevelType w:val="hybridMultilevel"/>
    <w:tmpl w:val="C96E3252"/>
    <w:lvl w:ilvl="0" w:tplc="8BB087A8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236637DF"/>
    <w:multiLevelType w:val="hybridMultilevel"/>
    <w:tmpl w:val="E5B62204"/>
    <w:lvl w:ilvl="0" w:tplc="A39E7CB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">
    <w:nsid w:val="2C1438AB"/>
    <w:multiLevelType w:val="hybridMultilevel"/>
    <w:tmpl w:val="08EEF84A"/>
    <w:lvl w:ilvl="0" w:tplc="8A7060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D73250E"/>
    <w:multiLevelType w:val="hybridMultilevel"/>
    <w:tmpl w:val="E5B62204"/>
    <w:lvl w:ilvl="0" w:tplc="A39E7CB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4">
    <w:nsid w:val="523A3D20"/>
    <w:multiLevelType w:val="hybridMultilevel"/>
    <w:tmpl w:val="235AA9B0"/>
    <w:lvl w:ilvl="0" w:tplc="9BE4E90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CBF4CB2"/>
    <w:multiLevelType w:val="hybridMultilevel"/>
    <w:tmpl w:val="7EE80BF8"/>
    <w:lvl w:ilvl="0" w:tplc="BA4ED302">
      <w:numFmt w:val="bullet"/>
      <w:lvlText w:val=""/>
      <w:lvlJc w:val="left"/>
      <w:pPr>
        <w:ind w:left="760" w:hanging="360"/>
      </w:pPr>
      <w:rPr>
        <w:rFonts w:ascii="Wingdings" w:eastAsia="GulimCh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7016505B"/>
    <w:multiLevelType w:val="hybridMultilevel"/>
    <w:tmpl w:val="2EDACDD4"/>
    <w:lvl w:ilvl="0" w:tplc="A8BEFBDE">
      <w:start w:val="3"/>
      <w:numFmt w:val="bullet"/>
      <w:lvlText w:val=""/>
      <w:lvlJc w:val="left"/>
      <w:pPr>
        <w:ind w:left="6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7">
    <w:nsid w:val="72FE5170"/>
    <w:multiLevelType w:val="hybridMultilevel"/>
    <w:tmpl w:val="944EFF38"/>
    <w:lvl w:ilvl="0" w:tplc="6EF66900">
      <w:start w:val="2"/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phthalm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sxsr9saxw2tkep2xqvf5s8px9d520add9e&quot;&gt;Editor comment&lt;record-ids&gt;&lt;item&gt;2&lt;/item&gt;&lt;item&gt;4&lt;/item&gt;&lt;item&gt;6&lt;/item&gt;&lt;item&gt;8&lt;/item&gt;&lt;item&gt;12&lt;/item&gt;&lt;/record-ids&gt;&lt;/item&gt;&lt;/Libraries&gt;"/>
  </w:docVars>
  <w:rsids>
    <w:rsidRoot w:val="00285220"/>
    <w:rsid w:val="00000D71"/>
    <w:rsid w:val="00002A87"/>
    <w:rsid w:val="00013652"/>
    <w:rsid w:val="00016120"/>
    <w:rsid w:val="000172A9"/>
    <w:rsid w:val="00021C7C"/>
    <w:rsid w:val="0002743F"/>
    <w:rsid w:val="000326D5"/>
    <w:rsid w:val="00034442"/>
    <w:rsid w:val="00040864"/>
    <w:rsid w:val="00045826"/>
    <w:rsid w:val="000478E1"/>
    <w:rsid w:val="00052F2E"/>
    <w:rsid w:val="00066D0E"/>
    <w:rsid w:val="00066D75"/>
    <w:rsid w:val="000676BF"/>
    <w:rsid w:val="00070961"/>
    <w:rsid w:val="00075B1B"/>
    <w:rsid w:val="00081BE2"/>
    <w:rsid w:val="000910C9"/>
    <w:rsid w:val="00092D11"/>
    <w:rsid w:val="00092D59"/>
    <w:rsid w:val="00094A24"/>
    <w:rsid w:val="000A18EE"/>
    <w:rsid w:val="000A6FED"/>
    <w:rsid w:val="000B0C85"/>
    <w:rsid w:val="000B1F3A"/>
    <w:rsid w:val="000B2839"/>
    <w:rsid w:val="000B417F"/>
    <w:rsid w:val="000B5150"/>
    <w:rsid w:val="000B57B2"/>
    <w:rsid w:val="000B5D0B"/>
    <w:rsid w:val="000B5D8C"/>
    <w:rsid w:val="000B6826"/>
    <w:rsid w:val="000C2C70"/>
    <w:rsid w:val="000C2C96"/>
    <w:rsid w:val="000C3C31"/>
    <w:rsid w:val="000D0141"/>
    <w:rsid w:val="000D1BED"/>
    <w:rsid w:val="000D4089"/>
    <w:rsid w:val="000D7505"/>
    <w:rsid w:val="000D770D"/>
    <w:rsid w:val="000E59C1"/>
    <w:rsid w:val="000F05C8"/>
    <w:rsid w:val="000F0709"/>
    <w:rsid w:val="000F089F"/>
    <w:rsid w:val="000F234E"/>
    <w:rsid w:val="000F6B29"/>
    <w:rsid w:val="00101F4A"/>
    <w:rsid w:val="00104664"/>
    <w:rsid w:val="0010481B"/>
    <w:rsid w:val="00106EE1"/>
    <w:rsid w:val="00113988"/>
    <w:rsid w:val="00115DC0"/>
    <w:rsid w:val="00120C97"/>
    <w:rsid w:val="00121515"/>
    <w:rsid w:val="00122C16"/>
    <w:rsid w:val="00123758"/>
    <w:rsid w:val="00130776"/>
    <w:rsid w:val="00131037"/>
    <w:rsid w:val="0013273F"/>
    <w:rsid w:val="001332BA"/>
    <w:rsid w:val="0013339D"/>
    <w:rsid w:val="0013475D"/>
    <w:rsid w:val="00140230"/>
    <w:rsid w:val="00143412"/>
    <w:rsid w:val="001557BE"/>
    <w:rsid w:val="00155F1C"/>
    <w:rsid w:val="00155F3A"/>
    <w:rsid w:val="00157D9C"/>
    <w:rsid w:val="001612D3"/>
    <w:rsid w:val="00170290"/>
    <w:rsid w:val="00171588"/>
    <w:rsid w:val="00171A33"/>
    <w:rsid w:val="00171DAA"/>
    <w:rsid w:val="00172AC3"/>
    <w:rsid w:val="00172B75"/>
    <w:rsid w:val="00172C72"/>
    <w:rsid w:val="00172E96"/>
    <w:rsid w:val="00173EB7"/>
    <w:rsid w:val="00176606"/>
    <w:rsid w:val="00176CCF"/>
    <w:rsid w:val="00177FF9"/>
    <w:rsid w:val="001835AD"/>
    <w:rsid w:val="0018746A"/>
    <w:rsid w:val="0018795B"/>
    <w:rsid w:val="00187EF8"/>
    <w:rsid w:val="00197DAE"/>
    <w:rsid w:val="001A1A0D"/>
    <w:rsid w:val="001A30C9"/>
    <w:rsid w:val="001A3227"/>
    <w:rsid w:val="001B18C6"/>
    <w:rsid w:val="001B222D"/>
    <w:rsid w:val="001B48AD"/>
    <w:rsid w:val="001B6A7D"/>
    <w:rsid w:val="001C30B9"/>
    <w:rsid w:val="001C52C2"/>
    <w:rsid w:val="001C5ED3"/>
    <w:rsid w:val="001D0F42"/>
    <w:rsid w:val="001D3359"/>
    <w:rsid w:val="001D42E5"/>
    <w:rsid w:val="001D52BB"/>
    <w:rsid w:val="001D5A74"/>
    <w:rsid w:val="001D6F1F"/>
    <w:rsid w:val="001E32C8"/>
    <w:rsid w:val="001E48F6"/>
    <w:rsid w:val="001F267D"/>
    <w:rsid w:val="001F79A6"/>
    <w:rsid w:val="002022E8"/>
    <w:rsid w:val="00202F40"/>
    <w:rsid w:val="00207C03"/>
    <w:rsid w:val="002108A5"/>
    <w:rsid w:val="00212C1F"/>
    <w:rsid w:val="00212E49"/>
    <w:rsid w:val="002215AB"/>
    <w:rsid w:val="00221A68"/>
    <w:rsid w:val="002221C3"/>
    <w:rsid w:val="00222A5E"/>
    <w:rsid w:val="00223FDA"/>
    <w:rsid w:val="00232103"/>
    <w:rsid w:val="00232322"/>
    <w:rsid w:val="0023537E"/>
    <w:rsid w:val="002364F2"/>
    <w:rsid w:val="00236AC3"/>
    <w:rsid w:val="00242CDA"/>
    <w:rsid w:val="00243632"/>
    <w:rsid w:val="0024582C"/>
    <w:rsid w:val="00247150"/>
    <w:rsid w:val="00251C76"/>
    <w:rsid w:val="002523A2"/>
    <w:rsid w:val="00252668"/>
    <w:rsid w:val="00261D5F"/>
    <w:rsid w:val="00263E05"/>
    <w:rsid w:val="00265AB4"/>
    <w:rsid w:val="00266F40"/>
    <w:rsid w:val="0026766D"/>
    <w:rsid w:val="00270290"/>
    <w:rsid w:val="00274BE7"/>
    <w:rsid w:val="00282362"/>
    <w:rsid w:val="00285206"/>
    <w:rsid w:val="00285220"/>
    <w:rsid w:val="00291B2A"/>
    <w:rsid w:val="00295C66"/>
    <w:rsid w:val="002A5EDB"/>
    <w:rsid w:val="002A7377"/>
    <w:rsid w:val="002B35C4"/>
    <w:rsid w:val="002C4C32"/>
    <w:rsid w:val="002C5436"/>
    <w:rsid w:val="002C61E2"/>
    <w:rsid w:val="002D1032"/>
    <w:rsid w:val="002D6552"/>
    <w:rsid w:val="002D66F1"/>
    <w:rsid w:val="002E05A3"/>
    <w:rsid w:val="002E11D6"/>
    <w:rsid w:val="002E18A3"/>
    <w:rsid w:val="002E32A6"/>
    <w:rsid w:val="002E6976"/>
    <w:rsid w:val="002E7039"/>
    <w:rsid w:val="002E76E0"/>
    <w:rsid w:val="002E7851"/>
    <w:rsid w:val="002E7FD4"/>
    <w:rsid w:val="002F08BF"/>
    <w:rsid w:val="002F0FCD"/>
    <w:rsid w:val="002F5C95"/>
    <w:rsid w:val="002F66B0"/>
    <w:rsid w:val="002F781B"/>
    <w:rsid w:val="00302E09"/>
    <w:rsid w:val="00304946"/>
    <w:rsid w:val="00304D99"/>
    <w:rsid w:val="003064A2"/>
    <w:rsid w:val="003124FE"/>
    <w:rsid w:val="00330E1C"/>
    <w:rsid w:val="00332B3A"/>
    <w:rsid w:val="003408B3"/>
    <w:rsid w:val="0034468E"/>
    <w:rsid w:val="003506C5"/>
    <w:rsid w:val="00355A9C"/>
    <w:rsid w:val="003561BE"/>
    <w:rsid w:val="00362594"/>
    <w:rsid w:val="00364498"/>
    <w:rsid w:val="00365742"/>
    <w:rsid w:val="0037201A"/>
    <w:rsid w:val="003758ED"/>
    <w:rsid w:val="00380018"/>
    <w:rsid w:val="00384201"/>
    <w:rsid w:val="00387EDC"/>
    <w:rsid w:val="0039689C"/>
    <w:rsid w:val="003A536D"/>
    <w:rsid w:val="003A7B2B"/>
    <w:rsid w:val="003A7F57"/>
    <w:rsid w:val="003B17D4"/>
    <w:rsid w:val="003B3EE5"/>
    <w:rsid w:val="003B44A0"/>
    <w:rsid w:val="003C0D4D"/>
    <w:rsid w:val="003C1366"/>
    <w:rsid w:val="003C5363"/>
    <w:rsid w:val="003C7274"/>
    <w:rsid w:val="003D1CB7"/>
    <w:rsid w:val="003D1F29"/>
    <w:rsid w:val="003D2D53"/>
    <w:rsid w:val="003D6300"/>
    <w:rsid w:val="003E1630"/>
    <w:rsid w:val="003E1909"/>
    <w:rsid w:val="003E1BE0"/>
    <w:rsid w:val="003E3F7A"/>
    <w:rsid w:val="003E5064"/>
    <w:rsid w:val="003F0067"/>
    <w:rsid w:val="003F0CAF"/>
    <w:rsid w:val="003F4C85"/>
    <w:rsid w:val="003F6134"/>
    <w:rsid w:val="003F7FD0"/>
    <w:rsid w:val="004109CA"/>
    <w:rsid w:val="00410E32"/>
    <w:rsid w:val="0041102C"/>
    <w:rsid w:val="00414947"/>
    <w:rsid w:val="00415A54"/>
    <w:rsid w:val="00416C14"/>
    <w:rsid w:val="004176B4"/>
    <w:rsid w:val="00421DF5"/>
    <w:rsid w:val="00422201"/>
    <w:rsid w:val="00424772"/>
    <w:rsid w:val="00431A4E"/>
    <w:rsid w:val="00431D31"/>
    <w:rsid w:val="004327BC"/>
    <w:rsid w:val="00434337"/>
    <w:rsid w:val="00435811"/>
    <w:rsid w:val="00437672"/>
    <w:rsid w:val="0044014C"/>
    <w:rsid w:val="0044174F"/>
    <w:rsid w:val="00444BB6"/>
    <w:rsid w:val="00446E79"/>
    <w:rsid w:val="00450126"/>
    <w:rsid w:val="004534BD"/>
    <w:rsid w:val="004557E0"/>
    <w:rsid w:val="0046337D"/>
    <w:rsid w:val="00470937"/>
    <w:rsid w:val="00477336"/>
    <w:rsid w:val="00480429"/>
    <w:rsid w:val="00484FF8"/>
    <w:rsid w:val="004856DC"/>
    <w:rsid w:val="004922FA"/>
    <w:rsid w:val="004935EE"/>
    <w:rsid w:val="0049569A"/>
    <w:rsid w:val="00496349"/>
    <w:rsid w:val="00497CCC"/>
    <w:rsid w:val="004A4CE7"/>
    <w:rsid w:val="004A65AF"/>
    <w:rsid w:val="004A7503"/>
    <w:rsid w:val="004B6735"/>
    <w:rsid w:val="004C1C6D"/>
    <w:rsid w:val="004C1EA4"/>
    <w:rsid w:val="004C337F"/>
    <w:rsid w:val="004C663B"/>
    <w:rsid w:val="004C6921"/>
    <w:rsid w:val="004C6924"/>
    <w:rsid w:val="004C6EDB"/>
    <w:rsid w:val="004C7360"/>
    <w:rsid w:val="004D1B9B"/>
    <w:rsid w:val="004D4C3D"/>
    <w:rsid w:val="004D72E5"/>
    <w:rsid w:val="004E12F7"/>
    <w:rsid w:val="004E2385"/>
    <w:rsid w:val="004E78AA"/>
    <w:rsid w:val="004F041B"/>
    <w:rsid w:val="004F22E5"/>
    <w:rsid w:val="004F6059"/>
    <w:rsid w:val="004F7CED"/>
    <w:rsid w:val="005012E8"/>
    <w:rsid w:val="00503CD5"/>
    <w:rsid w:val="00505C06"/>
    <w:rsid w:val="00522801"/>
    <w:rsid w:val="005308CA"/>
    <w:rsid w:val="00533B26"/>
    <w:rsid w:val="00542397"/>
    <w:rsid w:val="005432CA"/>
    <w:rsid w:val="0055168C"/>
    <w:rsid w:val="00557F44"/>
    <w:rsid w:val="00561FEF"/>
    <w:rsid w:val="00563C55"/>
    <w:rsid w:val="005644B5"/>
    <w:rsid w:val="00565A91"/>
    <w:rsid w:val="00575425"/>
    <w:rsid w:val="00576631"/>
    <w:rsid w:val="005808F5"/>
    <w:rsid w:val="00583096"/>
    <w:rsid w:val="00583258"/>
    <w:rsid w:val="00587528"/>
    <w:rsid w:val="00587769"/>
    <w:rsid w:val="00592594"/>
    <w:rsid w:val="00596A05"/>
    <w:rsid w:val="00597443"/>
    <w:rsid w:val="005A0D5D"/>
    <w:rsid w:val="005A10C6"/>
    <w:rsid w:val="005A2DCB"/>
    <w:rsid w:val="005A3776"/>
    <w:rsid w:val="005B4D3E"/>
    <w:rsid w:val="005B6739"/>
    <w:rsid w:val="005B7C0B"/>
    <w:rsid w:val="005C1C7C"/>
    <w:rsid w:val="005C2A03"/>
    <w:rsid w:val="005C59B5"/>
    <w:rsid w:val="005C742F"/>
    <w:rsid w:val="005D1D42"/>
    <w:rsid w:val="005D46FE"/>
    <w:rsid w:val="005D645F"/>
    <w:rsid w:val="005D6C86"/>
    <w:rsid w:val="005E1087"/>
    <w:rsid w:val="005E1B3A"/>
    <w:rsid w:val="005E235B"/>
    <w:rsid w:val="005E362F"/>
    <w:rsid w:val="005E3A84"/>
    <w:rsid w:val="005F0132"/>
    <w:rsid w:val="005F0EBE"/>
    <w:rsid w:val="005F156F"/>
    <w:rsid w:val="005F1A52"/>
    <w:rsid w:val="005F4C03"/>
    <w:rsid w:val="00607A62"/>
    <w:rsid w:val="00612F6E"/>
    <w:rsid w:val="00614D8C"/>
    <w:rsid w:val="006235FD"/>
    <w:rsid w:val="00630EAF"/>
    <w:rsid w:val="00631846"/>
    <w:rsid w:val="0063407A"/>
    <w:rsid w:val="00635962"/>
    <w:rsid w:val="00644D40"/>
    <w:rsid w:val="0065038B"/>
    <w:rsid w:val="00651751"/>
    <w:rsid w:val="00652EF8"/>
    <w:rsid w:val="00661537"/>
    <w:rsid w:val="00665F72"/>
    <w:rsid w:val="00667727"/>
    <w:rsid w:val="00670B59"/>
    <w:rsid w:val="00672B67"/>
    <w:rsid w:val="00672D64"/>
    <w:rsid w:val="00675A51"/>
    <w:rsid w:val="00677AD0"/>
    <w:rsid w:val="006812BD"/>
    <w:rsid w:val="00684D41"/>
    <w:rsid w:val="00685149"/>
    <w:rsid w:val="00693F43"/>
    <w:rsid w:val="00696D2F"/>
    <w:rsid w:val="00697BCA"/>
    <w:rsid w:val="006A221E"/>
    <w:rsid w:val="006A28A7"/>
    <w:rsid w:val="006A6C3E"/>
    <w:rsid w:val="006A7E54"/>
    <w:rsid w:val="006B2790"/>
    <w:rsid w:val="006B4FA3"/>
    <w:rsid w:val="006B5C09"/>
    <w:rsid w:val="006C0963"/>
    <w:rsid w:val="006C1DD1"/>
    <w:rsid w:val="006C4D6C"/>
    <w:rsid w:val="006C7485"/>
    <w:rsid w:val="006D1477"/>
    <w:rsid w:val="006E32FB"/>
    <w:rsid w:val="006E58C1"/>
    <w:rsid w:val="006E760F"/>
    <w:rsid w:val="006E76D6"/>
    <w:rsid w:val="006F1ED1"/>
    <w:rsid w:val="006F4C09"/>
    <w:rsid w:val="006F6207"/>
    <w:rsid w:val="00700801"/>
    <w:rsid w:val="00706B6A"/>
    <w:rsid w:val="0071308E"/>
    <w:rsid w:val="00714853"/>
    <w:rsid w:val="00716BB5"/>
    <w:rsid w:val="007203A4"/>
    <w:rsid w:val="0072222E"/>
    <w:rsid w:val="0072340A"/>
    <w:rsid w:val="007262B4"/>
    <w:rsid w:val="00727D9F"/>
    <w:rsid w:val="00727F00"/>
    <w:rsid w:val="007317D5"/>
    <w:rsid w:val="007320CB"/>
    <w:rsid w:val="007324FC"/>
    <w:rsid w:val="00732D3F"/>
    <w:rsid w:val="00736A31"/>
    <w:rsid w:val="00740C14"/>
    <w:rsid w:val="00741F8E"/>
    <w:rsid w:val="0074368A"/>
    <w:rsid w:val="007446B5"/>
    <w:rsid w:val="007451BC"/>
    <w:rsid w:val="007466E2"/>
    <w:rsid w:val="007522BC"/>
    <w:rsid w:val="007642DA"/>
    <w:rsid w:val="00764F7C"/>
    <w:rsid w:val="00780460"/>
    <w:rsid w:val="00781E0C"/>
    <w:rsid w:val="00784266"/>
    <w:rsid w:val="00791F8B"/>
    <w:rsid w:val="00792D76"/>
    <w:rsid w:val="00797A75"/>
    <w:rsid w:val="007A02F7"/>
    <w:rsid w:val="007A1EF9"/>
    <w:rsid w:val="007A41B8"/>
    <w:rsid w:val="007A5AFB"/>
    <w:rsid w:val="007A5F3C"/>
    <w:rsid w:val="007A6AAF"/>
    <w:rsid w:val="007A7709"/>
    <w:rsid w:val="007B03EB"/>
    <w:rsid w:val="007B388A"/>
    <w:rsid w:val="007B6E79"/>
    <w:rsid w:val="007B756F"/>
    <w:rsid w:val="007C263A"/>
    <w:rsid w:val="007C6AAE"/>
    <w:rsid w:val="007C772B"/>
    <w:rsid w:val="007D02F3"/>
    <w:rsid w:val="007D15B9"/>
    <w:rsid w:val="007D19FE"/>
    <w:rsid w:val="007D1EB0"/>
    <w:rsid w:val="007E0A4F"/>
    <w:rsid w:val="007E3181"/>
    <w:rsid w:val="007E45B0"/>
    <w:rsid w:val="007E5F4F"/>
    <w:rsid w:val="007F1E4A"/>
    <w:rsid w:val="007F6928"/>
    <w:rsid w:val="00802164"/>
    <w:rsid w:val="00805C4D"/>
    <w:rsid w:val="008067DC"/>
    <w:rsid w:val="00813134"/>
    <w:rsid w:val="00814566"/>
    <w:rsid w:val="00814CC1"/>
    <w:rsid w:val="00816590"/>
    <w:rsid w:val="00822AD4"/>
    <w:rsid w:val="00830AB0"/>
    <w:rsid w:val="008314C3"/>
    <w:rsid w:val="00832D6E"/>
    <w:rsid w:val="008330BF"/>
    <w:rsid w:val="008363F0"/>
    <w:rsid w:val="008369B1"/>
    <w:rsid w:val="00836CD6"/>
    <w:rsid w:val="00837A83"/>
    <w:rsid w:val="00843FD5"/>
    <w:rsid w:val="00844FA9"/>
    <w:rsid w:val="00845D82"/>
    <w:rsid w:val="00851942"/>
    <w:rsid w:val="00851C6E"/>
    <w:rsid w:val="00851CE2"/>
    <w:rsid w:val="00852BB3"/>
    <w:rsid w:val="00854EE7"/>
    <w:rsid w:val="00856D95"/>
    <w:rsid w:val="0086324C"/>
    <w:rsid w:val="008633B0"/>
    <w:rsid w:val="0086506C"/>
    <w:rsid w:val="00866F7F"/>
    <w:rsid w:val="00873E05"/>
    <w:rsid w:val="00885C03"/>
    <w:rsid w:val="00892F52"/>
    <w:rsid w:val="0089470C"/>
    <w:rsid w:val="008A119C"/>
    <w:rsid w:val="008A1A1C"/>
    <w:rsid w:val="008A20B7"/>
    <w:rsid w:val="008A3F18"/>
    <w:rsid w:val="008A7376"/>
    <w:rsid w:val="008A7DC8"/>
    <w:rsid w:val="008B5230"/>
    <w:rsid w:val="008B5ADD"/>
    <w:rsid w:val="008B6110"/>
    <w:rsid w:val="008B6520"/>
    <w:rsid w:val="008B7CBE"/>
    <w:rsid w:val="008C251B"/>
    <w:rsid w:val="008D1797"/>
    <w:rsid w:val="008D3BBF"/>
    <w:rsid w:val="008D3FC6"/>
    <w:rsid w:val="008E454F"/>
    <w:rsid w:val="008E699F"/>
    <w:rsid w:val="008F1F4E"/>
    <w:rsid w:val="00901464"/>
    <w:rsid w:val="00905236"/>
    <w:rsid w:val="009064B1"/>
    <w:rsid w:val="009110D3"/>
    <w:rsid w:val="00912B53"/>
    <w:rsid w:val="009159B9"/>
    <w:rsid w:val="00921417"/>
    <w:rsid w:val="0092656B"/>
    <w:rsid w:val="0093265B"/>
    <w:rsid w:val="0093315B"/>
    <w:rsid w:val="00937F77"/>
    <w:rsid w:val="00940597"/>
    <w:rsid w:val="00940EC0"/>
    <w:rsid w:val="00941EBF"/>
    <w:rsid w:val="009424DA"/>
    <w:rsid w:val="0094399B"/>
    <w:rsid w:val="00945CC3"/>
    <w:rsid w:val="00945E5D"/>
    <w:rsid w:val="00950958"/>
    <w:rsid w:val="0095586F"/>
    <w:rsid w:val="00956652"/>
    <w:rsid w:val="0096073D"/>
    <w:rsid w:val="00960888"/>
    <w:rsid w:val="00960E19"/>
    <w:rsid w:val="0096781B"/>
    <w:rsid w:val="009718B0"/>
    <w:rsid w:val="00971ADD"/>
    <w:rsid w:val="00975891"/>
    <w:rsid w:val="00991998"/>
    <w:rsid w:val="00991C7D"/>
    <w:rsid w:val="0099201A"/>
    <w:rsid w:val="00992436"/>
    <w:rsid w:val="009928CA"/>
    <w:rsid w:val="009948CA"/>
    <w:rsid w:val="00995FBD"/>
    <w:rsid w:val="009A2EC0"/>
    <w:rsid w:val="009A3037"/>
    <w:rsid w:val="009A6724"/>
    <w:rsid w:val="009B3933"/>
    <w:rsid w:val="009B73E2"/>
    <w:rsid w:val="009B7CBC"/>
    <w:rsid w:val="009C4A32"/>
    <w:rsid w:val="009C5119"/>
    <w:rsid w:val="009D1EBB"/>
    <w:rsid w:val="009D75A0"/>
    <w:rsid w:val="009E12B5"/>
    <w:rsid w:val="009E24A5"/>
    <w:rsid w:val="009E24A8"/>
    <w:rsid w:val="009E53D9"/>
    <w:rsid w:val="009E63D7"/>
    <w:rsid w:val="009E76A5"/>
    <w:rsid w:val="009F06B5"/>
    <w:rsid w:val="009F0E83"/>
    <w:rsid w:val="009F0EE1"/>
    <w:rsid w:val="009F0F92"/>
    <w:rsid w:val="009F17D3"/>
    <w:rsid w:val="00A060D5"/>
    <w:rsid w:val="00A1030A"/>
    <w:rsid w:val="00A15AB7"/>
    <w:rsid w:val="00A16CF8"/>
    <w:rsid w:val="00A2066A"/>
    <w:rsid w:val="00A21053"/>
    <w:rsid w:val="00A22D77"/>
    <w:rsid w:val="00A238F2"/>
    <w:rsid w:val="00A2727A"/>
    <w:rsid w:val="00A36FD8"/>
    <w:rsid w:val="00A37217"/>
    <w:rsid w:val="00A42CB3"/>
    <w:rsid w:val="00A453DD"/>
    <w:rsid w:val="00A45911"/>
    <w:rsid w:val="00A45C50"/>
    <w:rsid w:val="00A5300D"/>
    <w:rsid w:val="00A55A8A"/>
    <w:rsid w:val="00A61F8B"/>
    <w:rsid w:val="00A6252A"/>
    <w:rsid w:val="00A710AA"/>
    <w:rsid w:val="00A7680A"/>
    <w:rsid w:val="00A811B2"/>
    <w:rsid w:val="00A84A27"/>
    <w:rsid w:val="00A92BEE"/>
    <w:rsid w:val="00A92D61"/>
    <w:rsid w:val="00A9417C"/>
    <w:rsid w:val="00A95DFB"/>
    <w:rsid w:val="00A966CC"/>
    <w:rsid w:val="00A96D7E"/>
    <w:rsid w:val="00A97B86"/>
    <w:rsid w:val="00AA0286"/>
    <w:rsid w:val="00AA2D73"/>
    <w:rsid w:val="00AA39A0"/>
    <w:rsid w:val="00AA5C37"/>
    <w:rsid w:val="00AA6680"/>
    <w:rsid w:val="00AB07A1"/>
    <w:rsid w:val="00AB1915"/>
    <w:rsid w:val="00AB2610"/>
    <w:rsid w:val="00AB293C"/>
    <w:rsid w:val="00AB5EA2"/>
    <w:rsid w:val="00AB6037"/>
    <w:rsid w:val="00AB67B3"/>
    <w:rsid w:val="00AB72FF"/>
    <w:rsid w:val="00AC6F4E"/>
    <w:rsid w:val="00AD27AE"/>
    <w:rsid w:val="00AD3821"/>
    <w:rsid w:val="00AD5897"/>
    <w:rsid w:val="00AE074B"/>
    <w:rsid w:val="00AE20B7"/>
    <w:rsid w:val="00AE280C"/>
    <w:rsid w:val="00AE3AB2"/>
    <w:rsid w:val="00AF0FED"/>
    <w:rsid w:val="00AF3E1E"/>
    <w:rsid w:val="00AF49C8"/>
    <w:rsid w:val="00AF54F9"/>
    <w:rsid w:val="00AF66A6"/>
    <w:rsid w:val="00B0295A"/>
    <w:rsid w:val="00B053E6"/>
    <w:rsid w:val="00B055E3"/>
    <w:rsid w:val="00B0705C"/>
    <w:rsid w:val="00B0707C"/>
    <w:rsid w:val="00B11229"/>
    <w:rsid w:val="00B13AB1"/>
    <w:rsid w:val="00B13CE6"/>
    <w:rsid w:val="00B15EEB"/>
    <w:rsid w:val="00B22489"/>
    <w:rsid w:val="00B23597"/>
    <w:rsid w:val="00B23E6E"/>
    <w:rsid w:val="00B354AD"/>
    <w:rsid w:val="00B366BE"/>
    <w:rsid w:val="00B368F1"/>
    <w:rsid w:val="00B37E35"/>
    <w:rsid w:val="00B43630"/>
    <w:rsid w:val="00B449C8"/>
    <w:rsid w:val="00B46760"/>
    <w:rsid w:val="00B502B1"/>
    <w:rsid w:val="00B50B13"/>
    <w:rsid w:val="00B62D24"/>
    <w:rsid w:val="00B7394C"/>
    <w:rsid w:val="00B75176"/>
    <w:rsid w:val="00B76544"/>
    <w:rsid w:val="00B76545"/>
    <w:rsid w:val="00B77257"/>
    <w:rsid w:val="00B83CB9"/>
    <w:rsid w:val="00B93556"/>
    <w:rsid w:val="00B96DDA"/>
    <w:rsid w:val="00BA5090"/>
    <w:rsid w:val="00BB4389"/>
    <w:rsid w:val="00BB47AB"/>
    <w:rsid w:val="00BB54A7"/>
    <w:rsid w:val="00BB57A4"/>
    <w:rsid w:val="00BC078C"/>
    <w:rsid w:val="00BC3500"/>
    <w:rsid w:val="00BD37E3"/>
    <w:rsid w:val="00BD407F"/>
    <w:rsid w:val="00BE285D"/>
    <w:rsid w:val="00BF6E8E"/>
    <w:rsid w:val="00C023BB"/>
    <w:rsid w:val="00C03E64"/>
    <w:rsid w:val="00C061D7"/>
    <w:rsid w:val="00C06313"/>
    <w:rsid w:val="00C22496"/>
    <w:rsid w:val="00C308C7"/>
    <w:rsid w:val="00C316FC"/>
    <w:rsid w:val="00C31C0A"/>
    <w:rsid w:val="00C341FF"/>
    <w:rsid w:val="00C34A49"/>
    <w:rsid w:val="00C34BD2"/>
    <w:rsid w:val="00C373DB"/>
    <w:rsid w:val="00C44497"/>
    <w:rsid w:val="00C46865"/>
    <w:rsid w:val="00C46E79"/>
    <w:rsid w:val="00C470DE"/>
    <w:rsid w:val="00C477D8"/>
    <w:rsid w:val="00C50CBA"/>
    <w:rsid w:val="00C52532"/>
    <w:rsid w:val="00C54440"/>
    <w:rsid w:val="00C54D37"/>
    <w:rsid w:val="00C60B7A"/>
    <w:rsid w:val="00C62B4F"/>
    <w:rsid w:val="00C65CBC"/>
    <w:rsid w:val="00C66AD4"/>
    <w:rsid w:val="00C711A0"/>
    <w:rsid w:val="00C74F40"/>
    <w:rsid w:val="00C80CB0"/>
    <w:rsid w:val="00C8172F"/>
    <w:rsid w:val="00C85396"/>
    <w:rsid w:val="00C86FF0"/>
    <w:rsid w:val="00C9055E"/>
    <w:rsid w:val="00C93B99"/>
    <w:rsid w:val="00C95FCE"/>
    <w:rsid w:val="00C96294"/>
    <w:rsid w:val="00C9638A"/>
    <w:rsid w:val="00C969EB"/>
    <w:rsid w:val="00C97C62"/>
    <w:rsid w:val="00CA4041"/>
    <w:rsid w:val="00CA4C22"/>
    <w:rsid w:val="00CA563B"/>
    <w:rsid w:val="00CA5CFB"/>
    <w:rsid w:val="00CB2EC1"/>
    <w:rsid w:val="00CB6DF3"/>
    <w:rsid w:val="00CC147A"/>
    <w:rsid w:val="00CC2444"/>
    <w:rsid w:val="00CC7845"/>
    <w:rsid w:val="00CD495C"/>
    <w:rsid w:val="00CD4B2D"/>
    <w:rsid w:val="00CD68CA"/>
    <w:rsid w:val="00CE3392"/>
    <w:rsid w:val="00CE376C"/>
    <w:rsid w:val="00CE6D60"/>
    <w:rsid w:val="00CF2AAC"/>
    <w:rsid w:val="00CF39A8"/>
    <w:rsid w:val="00CF6DEF"/>
    <w:rsid w:val="00D01473"/>
    <w:rsid w:val="00D027D7"/>
    <w:rsid w:val="00D05A91"/>
    <w:rsid w:val="00D10338"/>
    <w:rsid w:val="00D11651"/>
    <w:rsid w:val="00D14DF8"/>
    <w:rsid w:val="00D1612F"/>
    <w:rsid w:val="00D16421"/>
    <w:rsid w:val="00D16D30"/>
    <w:rsid w:val="00D2016F"/>
    <w:rsid w:val="00D2292E"/>
    <w:rsid w:val="00D31A87"/>
    <w:rsid w:val="00D331BC"/>
    <w:rsid w:val="00D378ED"/>
    <w:rsid w:val="00D41049"/>
    <w:rsid w:val="00D412EF"/>
    <w:rsid w:val="00D41B82"/>
    <w:rsid w:val="00D41D2C"/>
    <w:rsid w:val="00D43D22"/>
    <w:rsid w:val="00D44D29"/>
    <w:rsid w:val="00D45158"/>
    <w:rsid w:val="00D46068"/>
    <w:rsid w:val="00D4699D"/>
    <w:rsid w:val="00D504D4"/>
    <w:rsid w:val="00D539EA"/>
    <w:rsid w:val="00D55055"/>
    <w:rsid w:val="00D624D9"/>
    <w:rsid w:val="00D62764"/>
    <w:rsid w:val="00D63BEE"/>
    <w:rsid w:val="00D64805"/>
    <w:rsid w:val="00D6500F"/>
    <w:rsid w:val="00D67C0E"/>
    <w:rsid w:val="00D7407F"/>
    <w:rsid w:val="00D74DD7"/>
    <w:rsid w:val="00D7542D"/>
    <w:rsid w:val="00D75A88"/>
    <w:rsid w:val="00D770EE"/>
    <w:rsid w:val="00D80137"/>
    <w:rsid w:val="00D905BF"/>
    <w:rsid w:val="00D93820"/>
    <w:rsid w:val="00D93916"/>
    <w:rsid w:val="00D97AF6"/>
    <w:rsid w:val="00DA1284"/>
    <w:rsid w:val="00DA4FF1"/>
    <w:rsid w:val="00DB2E66"/>
    <w:rsid w:val="00DB54C8"/>
    <w:rsid w:val="00DB597A"/>
    <w:rsid w:val="00DC0F3E"/>
    <w:rsid w:val="00DC34AF"/>
    <w:rsid w:val="00DC7E1E"/>
    <w:rsid w:val="00DD4C85"/>
    <w:rsid w:val="00DD6243"/>
    <w:rsid w:val="00DE0628"/>
    <w:rsid w:val="00DE60DD"/>
    <w:rsid w:val="00DE73E0"/>
    <w:rsid w:val="00DE7AB2"/>
    <w:rsid w:val="00DE7C81"/>
    <w:rsid w:val="00DF64CD"/>
    <w:rsid w:val="00E01F2A"/>
    <w:rsid w:val="00E03CB5"/>
    <w:rsid w:val="00E04E64"/>
    <w:rsid w:val="00E0779F"/>
    <w:rsid w:val="00E1263B"/>
    <w:rsid w:val="00E16440"/>
    <w:rsid w:val="00E208EE"/>
    <w:rsid w:val="00E25EE0"/>
    <w:rsid w:val="00E26E2F"/>
    <w:rsid w:val="00E30C8C"/>
    <w:rsid w:val="00E349AC"/>
    <w:rsid w:val="00E34ABB"/>
    <w:rsid w:val="00E37CA7"/>
    <w:rsid w:val="00E42F29"/>
    <w:rsid w:val="00E467D9"/>
    <w:rsid w:val="00E52109"/>
    <w:rsid w:val="00E54A2C"/>
    <w:rsid w:val="00E55131"/>
    <w:rsid w:val="00E64192"/>
    <w:rsid w:val="00E65E37"/>
    <w:rsid w:val="00E71261"/>
    <w:rsid w:val="00E7187C"/>
    <w:rsid w:val="00E75D5C"/>
    <w:rsid w:val="00E76BE9"/>
    <w:rsid w:val="00E815A9"/>
    <w:rsid w:val="00E83143"/>
    <w:rsid w:val="00E844D2"/>
    <w:rsid w:val="00E867C5"/>
    <w:rsid w:val="00E91585"/>
    <w:rsid w:val="00E92D40"/>
    <w:rsid w:val="00E969FD"/>
    <w:rsid w:val="00EA0437"/>
    <w:rsid w:val="00EA0BC2"/>
    <w:rsid w:val="00EA2BDD"/>
    <w:rsid w:val="00EA4199"/>
    <w:rsid w:val="00EB022E"/>
    <w:rsid w:val="00EB2986"/>
    <w:rsid w:val="00EB422A"/>
    <w:rsid w:val="00EB70EE"/>
    <w:rsid w:val="00EC3D32"/>
    <w:rsid w:val="00EC46DD"/>
    <w:rsid w:val="00EC4882"/>
    <w:rsid w:val="00EC5396"/>
    <w:rsid w:val="00ED3355"/>
    <w:rsid w:val="00ED3E9D"/>
    <w:rsid w:val="00EE6890"/>
    <w:rsid w:val="00EE78A8"/>
    <w:rsid w:val="00EF100B"/>
    <w:rsid w:val="00EF1C75"/>
    <w:rsid w:val="00EF2348"/>
    <w:rsid w:val="00EF36D1"/>
    <w:rsid w:val="00F02DF8"/>
    <w:rsid w:val="00F03D41"/>
    <w:rsid w:val="00F113C0"/>
    <w:rsid w:val="00F126E1"/>
    <w:rsid w:val="00F15D5C"/>
    <w:rsid w:val="00F16C2F"/>
    <w:rsid w:val="00F179CE"/>
    <w:rsid w:val="00F2063E"/>
    <w:rsid w:val="00F2420A"/>
    <w:rsid w:val="00F24ECA"/>
    <w:rsid w:val="00F261BF"/>
    <w:rsid w:val="00F3226D"/>
    <w:rsid w:val="00F33356"/>
    <w:rsid w:val="00F336FC"/>
    <w:rsid w:val="00F35FBF"/>
    <w:rsid w:val="00F3756D"/>
    <w:rsid w:val="00F41B55"/>
    <w:rsid w:val="00F55CC2"/>
    <w:rsid w:val="00F604E6"/>
    <w:rsid w:val="00F6083E"/>
    <w:rsid w:val="00F63563"/>
    <w:rsid w:val="00F65B02"/>
    <w:rsid w:val="00F65B38"/>
    <w:rsid w:val="00F66488"/>
    <w:rsid w:val="00F67024"/>
    <w:rsid w:val="00F712F3"/>
    <w:rsid w:val="00F71C14"/>
    <w:rsid w:val="00F72DF5"/>
    <w:rsid w:val="00F72FF8"/>
    <w:rsid w:val="00F7456F"/>
    <w:rsid w:val="00F811E9"/>
    <w:rsid w:val="00F84548"/>
    <w:rsid w:val="00F8578D"/>
    <w:rsid w:val="00F85D77"/>
    <w:rsid w:val="00F87DD2"/>
    <w:rsid w:val="00F90FCA"/>
    <w:rsid w:val="00F941AD"/>
    <w:rsid w:val="00F9464A"/>
    <w:rsid w:val="00FA4AE7"/>
    <w:rsid w:val="00FA4F0F"/>
    <w:rsid w:val="00FA701F"/>
    <w:rsid w:val="00FB0941"/>
    <w:rsid w:val="00FB33AF"/>
    <w:rsid w:val="00FB47DE"/>
    <w:rsid w:val="00FB4BAD"/>
    <w:rsid w:val="00FB677A"/>
    <w:rsid w:val="00FB74A0"/>
    <w:rsid w:val="00FC00A9"/>
    <w:rsid w:val="00FC23E6"/>
    <w:rsid w:val="00FD201B"/>
    <w:rsid w:val="00FD24DE"/>
    <w:rsid w:val="00FD339D"/>
    <w:rsid w:val="00FD3ABC"/>
    <w:rsid w:val="00FD67DA"/>
    <w:rsid w:val="00FE0623"/>
    <w:rsid w:val="00FE0638"/>
    <w:rsid w:val="00FE093E"/>
    <w:rsid w:val="00FE1CDD"/>
    <w:rsid w:val="00FE45C7"/>
    <w:rsid w:val="00FE6853"/>
    <w:rsid w:val="00FE7B5F"/>
    <w:rsid w:val="00FF18C2"/>
    <w:rsid w:val="00FF431A"/>
    <w:rsid w:val="00FF441F"/>
    <w:rsid w:val="00FF4932"/>
    <w:rsid w:val="00FF5A09"/>
    <w:rsid w:val="00FF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0BB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20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5220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85220"/>
    <w:rPr>
      <w:szCs w:val="20"/>
    </w:rPr>
  </w:style>
  <w:style w:type="paragraph" w:styleId="ListParagraph">
    <w:name w:val="List Paragraph"/>
    <w:basedOn w:val="Normal"/>
    <w:uiPriority w:val="34"/>
    <w:qFormat/>
    <w:rsid w:val="00A97B8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7A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AD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45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0F4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F42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D0F4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0F42"/>
    <w:rPr>
      <w:rFonts w:ascii="Malgun Gothic" w:eastAsia="Malgun Gothic" w:hAnsi="Malgun Gothic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9C51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511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9C51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5119"/>
    <w:rPr>
      <w:rFonts w:ascii="Malgun Gothic" w:eastAsia="Malgun Gothic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922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22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922FA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2FA"/>
    <w:rPr>
      <w:rFonts w:ascii="Malgun Gothic" w:eastAsia="Malgun Gothic" w:hAnsi="Malgun Gothic" w:cs="Times New Roman"/>
      <w:b/>
      <w:bCs/>
    </w:rPr>
  </w:style>
  <w:style w:type="character" w:customStyle="1" w:styleId="il">
    <w:name w:val="il"/>
    <w:basedOn w:val="DefaultParagraphFont"/>
    <w:rsid w:val="004922FA"/>
  </w:style>
  <w:style w:type="table" w:customStyle="1" w:styleId="1">
    <w:name w:val="표 구분선1"/>
    <w:basedOn w:val="TableNormal"/>
    <w:next w:val="TableGrid"/>
    <w:uiPriority w:val="59"/>
    <w:rsid w:val="00274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013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13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50B13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B2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20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5220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85220"/>
    <w:rPr>
      <w:szCs w:val="20"/>
    </w:rPr>
  </w:style>
  <w:style w:type="paragraph" w:styleId="ListParagraph">
    <w:name w:val="List Paragraph"/>
    <w:basedOn w:val="Normal"/>
    <w:uiPriority w:val="34"/>
    <w:qFormat/>
    <w:rsid w:val="00A97B8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7A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AD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45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0F4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F42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D0F4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0F42"/>
    <w:rPr>
      <w:rFonts w:ascii="Malgun Gothic" w:eastAsia="Malgun Gothic" w:hAnsi="Malgun Gothic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9C51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511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9C51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5119"/>
    <w:rPr>
      <w:rFonts w:ascii="Malgun Gothic" w:eastAsia="Malgun Gothic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922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22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922FA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2FA"/>
    <w:rPr>
      <w:rFonts w:ascii="Malgun Gothic" w:eastAsia="Malgun Gothic" w:hAnsi="Malgun Gothic" w:cs="Times New Roman"/>
      <w:b/>
      <w:bCs/>
    </w:rPr>
  </w:style>
  <w:style w:type="character" w:customStyle="1" w:styleId="il">
    <w:name w:val="il"/>
    <w:basedOn w:val="DefaultParagraphFont"/>
    <w:rsid w:val="004922FA"/>
  </w:style>
  <w:style w:type="table" w:customStyle="1" w:styleId="1">
    <w:name w:val="표 구분선1"/>
    <w:basedOn w:val="TableNormal"/>
    <w:next w:val="TableGrid"/>
    <w:uiPriority w:val="59"/>
    <w:rsid w:val="00274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013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13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50B13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B2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0D9EA5-7DFF-413F-8B61-20AAB41A4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JFURTON</cp:lastModifiedBy>
  <cp:revision>3</cp:revision>
  <cp:lastPrinted>2018-07-05T08:17:00Z</cp:lastPrinted>
  <dcterms:created xsi:type="dcterms:W3CDTF">2018-09-25T13:17:00Z</dcterms:created>
  <dcterms:modified xsi:type="dcterms:W3CDTF">2018-09-28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45572FE07E73D2AD2C904F980B79A666D4484AE0BA9BD70140CB9119C3FD6FDB</vt:lpwstr>
  </property>
  <property fmtid="{D5CDD505-2E9C-101B-9397-08002B2CF9AE}" pid="2" name="NSCPROP">
    <vt:lpwstr>NSCCustomProperty</vt:lpwstr>
  </property>
  <property fmtid="{D5CDD505-2E9C-101B-9397-08002B2CF9AE}" pid="3" name="NSCPROP_SA">
    <vt:lpwstr>C:\Users\DM300T3A\Desktop\건진백내장연구_170427.docx</vt:lpwstr>
  </property>
</Properties>
</file>